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472BD" w14:textId="7F7011B3" w:rsidR="00DF65E8" w:rsidRPr="00CB214C" w:rsidRDefault="00581F07" w:rsidP="00DF65E8">
      <w:pPr>
        <w:tabs>
          <w:tab w:val="left" w:pos="6057"/>
        </w:tabs>
        <w:ind w:left="108"/>
        <w:jc w:val="center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CB214C">
        <w:rPr>
          <w:rFonts w:ascii="Times New Roman" w:hAnsi="Times New Roman" w:cs="Times New Roman"/>
          <w:b/>
          <w:bCs/>
          <w:szCs w:val="21"/>
        </w:rPr>
        <w:t>e</w:t>
      </w:r>
      <w:r w:rsidR="00A21308" w:rsidRPr="00CB214C">
        <w:rPr>
          <w:rFonts w:ascii="Times New Roman" w:hAnsi="Times New Roman" w:cs="Times New Roman"/>
          <w:b/>
          <w:bCs/>
          <w:szCs w:val="21"/>
        </w:rPr>
        <w:t>Table</w:t>
      </w:r>
      <w:proofErr w:type="spellEnd"/>
      <w:r w:rsidR="00A21308" w:rsidRPr="00CB214C">
        <w:rPr>
          <w:rFonts w:ascii="Times New Roman" w:hAnsi="Times New Roman" w:cs="Times New Roman"/>
          <w:b/>
          <w:bCs/>
          <w:szCs w:val="21"/>
        </w:rPr>
        <w:t xml:space="preserve"> 1</w:t>
      </w:r>
      <w:r w:rsidR="00096889" w:rsidRPr="00CB214C">
        <w:rPr>
          <w:rFonts w:ascii="Times New Roman" w:hAnsi="Times New Roman" w:cs="Times New Roman"/>
          <w:b/>
          <w:bCs/>
          <w:szCs w:val="21"/>
        </w:rPr>
        <w:t>.</w:t>
      </w:r>
      <w:r w:rsidR="00A21308" w:rsidRPr="00CB214C">
        <w:rPr>
          <w:rFonts w:ascii="Times New Roman" w:hAnsi="Times New Roman" w:cs="Times New Roman"/>
          <w:b/>
          <w:bCs/>
          <w:szCs w:val="21"/>
        </w:rPr>
        <w:t xml:space="preserve"> The coding of the variables used in the study</w:t>
      </w:r>
    </w:p>
    <w:tbl>
      <w:tblPr>
        <w:tblStyle w:val="aa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422"/>
      </w:tblGrid>
      <w:tr w:rsidR="00CB214C" w:rsidRPr="00CB214C" w14:paraId="0AC4400B" w14:textId="77777777" w:rsidTr="00756547">
        <w:trPr>
          <w:trHeight w:val="38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CF71D" w14:textId="77777777" w:rsidR="00A21308" w:rsidRPr="00CB214C" w:rsidRDefault="00A21308">
            <w:pPr>
              <w:rPr>
                <w:rFonts w:ascii="Times New Roman" w:hAnsi="Times New Roman" w:cs="Times New Roman"/>
                <w:szCs w:val="21"/>
              </w:rPr>
            </w:pPr>
            <w:bookmarkStart w:id="0" w:name="_Hlk76905742"/>
            <w:r w:rsidRPr="00CB214C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9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C0E2A9" w14:textId="77777777" w:rsidR="00A21308" w:rsidRPr="00CB214C" w:rsidRDefault="00A2130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Coding</w:t>
            </w:r>
          </w:p>
        </w:tc>
      </w:tr>
      <w:tr w:rsidR="00CB214C" w:rsidRPr="00CB214C" w14:paraId="2D7F6C4F" w14:textId="77777777" w:rsidTr="00756547">
        <w:trPr>
          <w:trHeight w:val="38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D9A6E3" w14:textId="59084625" w:rsidR="00A21308" w:rsidRPr="00CB214C" w:rsidRDefault="00A2130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b/>
                <w:bCs/>
                <w:szCs w:val="21"/>
              </w:rPr>
              <w:t xml:space="preserve">Demographic characteristics </w:t>
            </w:r>
          </w:p>
        </w:tc>
        <w:tc>
          <w:tcPr>
            <w:tcW w:w="9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E4117B" w14:textId="77777777" w:rsidR="00A21308" w:rsidRPr="00CB214C" w:rsidRDefault="00A2130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B214C" w:rsidRPr="00CB214C" w14:paraId="5D42AE47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0C6AD743" w14:textId="2762DDEF" w:rsidR="00A21308" w:rsidRPr="00CB214C" w:rsidRDefault="00A2130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531403" w:rsidRPr="00CB214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9422" w:type="dxa"/>
            <w:noWrap/>
            <w:hideMark/>
          </w:tcPr>
          <w:p w14:paraId="79D0E088" w14:textId="13F9C178" w:rsidR="00A21308" w:rsidRPr="00CB214C" w:rsidRDefault="00557482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1=male, 2=female</w:t>
            </w:r>
          </w:p>
        </w:tc>
      </w:tr>
      <w:tr w:rsidR="00CB214C" w:rsidRPr="00CB214C" w14:paraId="4EAE7939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6224B0C8" w14:textId="4FE5A929" w:rsidR="00A21308" w:rsidRPr="00CB214C" w:rsidRDefault="00A2130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8B07FD" w:rsidRPr="00CB214C">
              <w:rPr>
                <w:rFonts w:ascii="Times New Roman" w:hAnsi="Times New Roman" w:cs="Times New Roman"/>
                <w:szCs w:val="21"/>
              </w:rPr>
              <w:t>Baseline age</w:t>
            </w:r>
          </w:p>
        </w:tc>
        <w:tc>
          <w:tcPr>
            <w:tcW w:w="9422" w:type="dxa"/>
            <w:noWrap/>
            <w:hideMark/>
          </w:tcPr>
          <w:p w14:paraId="349EE470" w14:textId="0C16FBBD" w:rsidR="00A21308" w:rsidRPr="00CB214C" w:rsidRDefault="00557482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65~116</w:t>
            </w:r>
          </w:p>
        </w:tc>
      </w:tr>
      <w:bookmarkEnd w:id="0"/>
      <w:tr w:rsidR="00CB214C" w:rsidRPr="00CB214C" w14:paraId="1BB93E49" w14:textId="77777777" w:rsidTr="00756547">
        <w:trPr>
          <w:trHeight w:val="380"/>
        </w:trPr>
        <w:tc>
          <w:tcPr>
            <w:tcW w:w="4536" w:type="dxa"/>
            <w:noWrap/>
          </w:tcPr>
          <w:p w14:paraId="0B164A6C" w14:textId="4FEA0F64" w:rsidR="008B07FD" w:rsidRPr="00CB214C" w:rsidRDefault="008B07FD" w:rsidP="008B07F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 Education </w:t>
            </w:r>
          </w:p>
        </w:tc>
        <w:tc>
          <w:tcPr>
            <w:tcW w:w="9422" w:type="dxa"/>
            <w:noWrap/>
          </w:tcPr>
          <w:p w14:paraId="7131B9FE" w14:textId="0F7527D5" w:rsidR="008B07FD" w:rsidRPr="00CB214C" w:rsidRDefault="006A04BD" w:rsidP="008B07F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1=</w:t>
            </w:r>
            <w:bookmarkStart w:id="1" w:name="_Hlk135939742"/>
            <w:r w:rsidRPr="00CB214C">
              <w:rPr>
                <w:rFonts w:ascii="Times New Roman" w:hAnsi="Times New Roman" w:cs="Times New Roman"/>
                <w:szCs w:val="21"/>
              </w:rPr>
              <w:t xml:space="preserve"> less than primary school, 2= primary school, 3= junior high school and over</w:t>
            </w:r>
            <w:bookmarkEnd w:id="1"/>
          </w:p>
        </w:tc>
      </w:tr>
      <w:tr w:rsidR="00CB214C" w:rsidRPr="00CB214C" w14:paraId="7F344D35" w14:textId="77777777" w:rsidTr="00756547">
        <w:trPr>
          <w:trHeight w:val="380"/>
        </w:trPr>
        <w:tc>
          <w:tcPr>
            <w:tcW w:w="4536" w:type="dxa"/>
            <w:noWrap/>
          </w:tcPr>
          <w:p w14:paraId="3863CB7B" w14:textId="7A554EA3" w:rsidR="006A04BD" w:rsidRPr="00CB214C" w:rsidRDefault="006A04BD" w:rsidP="006A04B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Occupation</w:t>
            </w:r>
          </w:p>
        </w:tc>
        <w:tc>
          <w:tcPr>
            <w:tcW w:w="9422" w:type="dxa"/>
            <w:noWrap/>
          </w:tcPr>
          <w:p w14:paraId="6781F22B" w14:textId="6450599B" w:rsidR="006A04BD" w:rsidRPr="00CB214C" w:rsidRDefault="006A04BD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1= </w:t>
            </w:r>
            <w:bookmarkStart w:id="2" w:name="_Hlk135939658"/>
            <w:r w:rsidRPr="00CB214C">
              <w:rPr>
                <w:rFonts w:ascii="Times New Roman" w:hAnsi="Times New Roman" w:cs="Times New Roman"/>
                <w:szCs w:val="21"/>
              </w:rPr>
              <w:t>occupations of lower economic status(commercial, service or industrial worker/ self-employed/ agriculture, forestry, animal husbandry or fishery worker/ houseworker/ never worked)</w:t>
            </w:r>
            <w:bookmarkEnd w:id="2"/>
            <w:r w:rsidRPr="00CB214C">
              <w:rPr>
                <w:rFonts w:ascii="Times New Roman" w:hAnsi="Times New Roman" w:cs="Times New Roman"/>
                <w:szCs w:val="21"/>
              </w:rPr>
              <w:t>，</w:t>
            </w:r>
            <w:r w:rsidRPr="00CB214C">
              <w:rPr>
                <w:rFonts w:ascii="Times New Roman" w:hAnsi="Times New Roman" w:cs="Times New Roman"/>
                <w:szCs w:val="21"/>
              </w:rPr>
              <w:t xml:space="preserve"> 2= </w:t>
            </w:r>
            <w:bookmarkStart w:id="3" w:name="_Hlk135939700"/>
            <w:r w:rsidRPr="00CB214C">
              <w:rPr>
                <w:rFonts w:ascii="Times New Roman" w:hAnsi="Times New Roman" w:cs="Times New Roman"/>
                <w:szCs w:val="21"/>
              </w:rPr>
              <w:t>occupations of higher economic status(professional and technical personnel/ governmental, institutional or managerial personnel/ military personnel)</w:t>
            </w:r>
            <w:bookmarkEnd w:id="3"/>
          </w:p>
        </w:tc>
      </w:tr>
      <w:tr w:rsidR="00CB214C" w:rsidRPr="00CB214C" w14:paraId="18C00565" w14:textId="77777777" w:rsidTr="00756547">
        <w:trPr>
          <w:trHeight w:val="380"/>
        </w:trPr>
        <w:tc>
          <w:tcPr>
            <w:tcW w:w="4536" w:type="dxa"/>
            <w:noWrap/>
          </w:tcPr>
          <w:p w14:paraId="57F7EEF8" w14:textId="2C250F8E" w:rsidR="006A04BD" w:rsidRPr="00CB214C" w:rsidRDefault="006A04BD" w:rsidP="006A04B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Household income</w:t>
            </w:r>
          </w:p>
        </w:tc>
        <w:tc>
          <w:tcPr>
            <w:tcW w:w="9422" w:type="dxa"/>
            <w:noWrap/>
          </w:tcPr>
          <w:p w14:paraId="5D97846C" w14:textId="4E3379AE" w:rsidR="006A04BD" w:rsidRPr="00CB214C" w:rsidRDefault="00176544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1=</w:t>
            </w:r>
            <w:bookmarkStart w:id="4" w:name="_Hlk135939808"/>
            <w:r w:rsidRPr="00CB214C">
              <w:rPr>
                <w:rFonts w:ascii="Times New Roman" w:hAnsi="Times New Roman" w:cs="Times New Roman"/>
                <w:szCs w:val="21"/>
              </w:rPr>
              <w:t>less than 12000 CNY, 2=12000 CNY or more</w:t>
            </w:r>
            <w:bookmarkEnd w:id="4"/>
          </w:p>
        </w:tc>
      </w:tr>
      <w:tr w:rsidR="00CB214C" w:rsidRPr="00CB214C" w14:paraId="282F4B8A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166D6610" w14:textId="77777777" w:rsidR="006A04BD" w:rsidRPr="00CB214C" w:rsidRDefault="006A04BD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 Residence </w:t>
            </w:r>
          </w:p>
        </w:tc>
        <w:tc>
          <w:tcPr>
            <w:tcW w:w="9422" w:type="dxa"/>
            <w:noWrap/>
            <w:hideMark/>
          </w:tcPr>
          <w:p w14:paraId="7DF12BEE" w14:textId="1C2D70AD" w:rsidR="006A04BD" w:rsidRPr="00CB214C" w:rsidRDefault="00176544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1=urban, 2=town, 3=rural</w:t>
            </w:r>
          </w:p>
        </w:tc>
      </w:tr>
      <w:tr w:rsidR="00CB214C" w:rsidRPr="00CB214C" w14:paraId="123850FE" w14:textId="77777777" w:rsidTr="00756547">
        <w:trPr>
          <w:trHeight w:val="380"/>
        </w:trPr>
        <w:tc>
          <w:tcPr>
            <w:tcW w:w="4536" w:type="dxa"/>
            <w:noWrap/>
          </w:tcPr>
          <w:p w14:paraId="3971AD32" w14:textId="042245AD" w:rsidR="006A04BD" w:rsidRPr="00CB214C" w:rsidRDefault="006A04BD" w:rsidP="006A04BD">
            <w:pPr>
              <w:tabs>
                <w:tab w:val="left" w:pos="1300"/>
              </w:tabs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9422" w:type="dxa"/>
            <w:noWrap/>
          </w:tcPr>
          <w:p w14:paraId="590E3C9E" w14:textId="4E8D4634" w:rsidR="006A04BD" w:rsidRPr="00CB214C" w:rsidRDefault="00176544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1=married, 2=divorced/ widowed/ never married</w:t>
            </w:r>
          </w:p>
        </w:tc>
      </w:tr>
      <w:tr w:rsidR="00CB214C" w:rsidRPr="00CB214C" w14:paraId="5311AD44" w14:textId="77777777" w:rsidTr="00756547">
        <w:trPr>
          <w:trHeight w:val="380"/>
        </w:trPr>
        <w:tc>
          <w:tcPr>
            <w:tcW w:w="4536" w:type="dxa"/>
            <w:noWrap/>
          </w:tcPr>
          <w:p w14:paraId="0D047D79" w14:textId="126CE8A6" w:rsidR="006A04BD" w:rsidRPr="00CB214C" w:rsidRDefault="006A04BD" w:rsidP="006A04BD">
            <w:pPr>
              <w:tabs>
                <w:tab w:val="left" w:pos="1300"/>
              </w:tabs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Living with</w:t>
            </w:r>
          </w:p>
        </w:tc>
        <w:tc>
          <w:tcPr>
            <w:tcW w:w="9422" w:type="dxa"/>
            <w:noWrap/>
          </w:tcPr>
          <w:p w14:paraId="004E3346" w14:textId="25263E44" w:rsidR="006A04BD" w:rsidRPr="00CB214C" w:rsidRDefault="00176544" w:rsidP="00176544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1=</w:t>
            </w:r>
            <w:bookmarkStart w:id="5" w:name="_Hlk135939958"/>
            <w:r w:rsidRPr="00CB214C">
              <w:rPr>
                <w:rFonts w:ascii="Times New Roman" w:hAnsi="Times New Roman" w:cs="Times New Roman"/>
                <w:szCs w:val="21"/>
              </w:rPr>
              <w:t>living with family members, 2=alone, 3=at nursing home</w:t>
            </w:r>
            <w:bookmarkEnd w:id="5"/>
          </w:p>
        </w:tc>
      </w:tr>
      <w:tr w:rsidR="00CB214C" w:rsidRPr="00CB214C" w14:paraId="46A41DB5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1587E0B7" w14:textId="790FFB93" w:rsidR="006A04BD" w:rsidRPr="00CB214C" w:rsidRDefault="006A04BD" w:rsidP="006A04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b/>
                <w:bCs/>
                <w:szCs w:val="21"/>
              </w:rPr>
              <w:t>Healthy living lifestyles</w:t>
            </w:r>
          </w:p>
        </w:tc>
        <w:tc>
          <w:tcPr>
            <w:tcW w:w="9422" w:type="dxa"/>
            <w:noWrap/>
            <w:hideMark/>
          </w:tcPr>
          <w:p w14:paraId="18C4880D" w14:textId="77777777" w:rsidR="006A04BD" w:rsidRPr="00CB214C" w:rsidRDefault="006A04BD" w:rsidP="006A04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B214C" w:rsidRPr="00CB214C" w14:paraId="25373492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2114916E" w14:textId="77777777" w:rsidR="006A04BD" w:rsidRPr="00CB214C" w:rsidRDefault="006A04BD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 Smoking</w:t>
            </w:r>
          </w:p>
        </w:tc>
        <w:tc>
          <w:tcPr>
            <w:tcW w:w="9422" w:type="dxa"/>
            <w:noWrap/>
            <w:hideMark/>
          </w:tcPr>
          <w:p w14:paraId="2D1BF949" w14:textId="77777777" w:rsidR="006A04BD" w:rsidRPr="00CB214C" w:rsidRDefault="006A04BD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yes; 1=no</w:t>
            </w:r>
          </w:p>
        </w:tc>
      </w:tr>
      <w:tr w:rsidR="00CB214C" w:rsidRPr="00CB214C" w14:paraId="67A83B32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51E890B7" w14:textId="77777777" w:rsidR="006A04BD" w:rsidRPr="00CB214C" w:rsidRDefault="006A04BD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 Drinking </w:t>
            </w:r>
          </w:p>
        </w:tc>
        <w:tc>
          <w:tcPr>
            <w:tcW w:w="9422" w:type="dxa"/>
            <w:noWrap/>
            <w:hideMark/>
          </w:tcPr>
          <w:p w14:paraId="6204A7DA" w14:textId="77777777" w:rsidR="006A04BD" w:rsidRPr="00CB214C" w:rsidRDefault="006A04BD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yes; 1=no</w:t>
            </w:r>
          </w:p>
        </w:tc>
      </w:tr>
      <w:tr w:rsidR="00CB214C" w:rsidRPr="00CB214C" w14:paraId="30D2E1FD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3BF3E7AC" w14:textId="611176C3" w:rsidR="006A04BD" w:rsidRPr="00CB214C" w:rsidRDefault="006A04BD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590692" w:rsidRPr="00CB214C">
              <w:rPr>
                <w:rFonts w:ascii="Times New Roman" w:hAnsi="Times New Roman" w:cs="Times New Roman"/>
                <w:szCs w:val="21"/>
              </w:rPr>
              <w:t>Physical activity score</w:t>
            </w:r>
          </w:p>
        </w:tc>
        <w:tc>
          <w:tcPr>
            <w:tcW w:w="9422" w:type="dxa"/>
            <w:noWrap/>
            <w:hideMark/>
          </w:tcPr>
          <w:p w14:paraId="170B8AA7" w14:textId="547A853F" w:rsidR="006A04BD" w:rsidRPr="00CB214C" w:rsidRDefault="006A04BD" w:rsidP="006A04B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214C" w:rsidRPr="00CB214C" w14:paraId="667B9E5C" w14:textId="77777777" w:rsidTr="00756547">
        <w:trPr>
          <w:trHeight w:val="380"/>
        </w:trPr>
        <w:tc>
          <w:tcPr>
            <w:tcW w:w="4536" w:type="dxa"/>
            <w:noWrap/>
          </w:tcPr>
          <w:p w14:paraId="79C85705" w14:textId="2C6A2592" w:rsidR="00DF65E8" w:rsidRPr="00CB214C" w:rsidRDefault="00DF65E8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B214C">
              <w:rPr>
                <w:rFonts w:ascii="Times New Roman" w:hAnsi="Times New Roman" w:cs="Times New Roman"/>
                <w:szCs w:val="21"/>
              </w:rPr>
              <w:t xml:space="preserve">     Total score</w:t>
            </w:r>
          </w:p>
        </w:tc>
        <w:tc>
          <w:tcPr>
            <w:tcW w:w="9422" w:type="dxa"/>
            <w:noWrap/>
          </w:tcPr>
          <w:p w14:paraId="15BF49B7" w14:textId="5418DF58" w:rsidR="00DF65E8" w:rsidRPr="00CB214C" w:rsidRDefault="00DF65E8" w:rsidP="006A04BD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B214C">
              <w:rPr>
                <w:rFonts w:ascii="Times New Roman" w:hAnsi="Times New Roman" w:cs="Times New Roman"/>
                <w:szCs w:val="21"/>
              </w:rPr>
              <w:t>~8</w:t>
            </w:r>
          </w:p>
        </w:tc>
      </w:tr>
      <w:tr w:rsidR="00CB214C" w:rsidRPr="00CB214C" w14:paraId="6E75207B" w14:textId="77777777" w:rsidTr="00756547">
        <w:trPr>
          <w:trHeight w:val="380"/>
        </w:trPr>
        <w:tc>
          <w:tcPr>
            <w:tcW w:w="4536" w:type="dxa"/>
            <w:noWrap/>
          </w:tcPr>
          <w:p w14:paraId="606045C2" w14:textId="3908F0AA" w:rsidR="00DF65E8" w:rsidRPr="00CB214C" w:rsidRDefault="00DF65E8" w:rsidP="00DF65E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Housework</w:t>
            </w:r>
          </w:p>
        </w:tc>
        <w:tc>
          <w:tcPr>
            <w:tcW w:w="9422" w:type="dxa"/>
            <w:noWrap/>
          </w:tcPr>
          <w:p w14:paraId="68610E79" w14:textId="270581BA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ever, 1=sometimes, 2=usually</w:t>
            </w:r>
          </w:p>
        </w:tc>
      </w:tr>
      <w:tr w:rsidR="00CB214C" w:rsidRPr="00CB214C" w14:paraId="1F8670BA" w14:textId="77777777" w:rsidTr="00756547">
        <w:trPr>
          <w:trHeight w:val="380"/>
        </w:trPr>
        <w:tc>
          <w:tcPr>
            <w:tcW w:w="4536" w:type="dxa"/>
            <w:noWrap/>
          </w:tcPr>
          <w:p w14:paraId="05296768" w14:textId="194E797D" w:rsidR="00DF65E8" w:rsidRPr="00CB214C" w:rsidRDefault="00DF65E8" w:rsidP="00DF65E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Gardening</w:t>
            </w:r>
          </w:p>
        </w:tc>
        <w:tc>
          <w:tcPr>
            <w:tcW w:w="9422" w:type="dxa"/>
            <w:noWrap/>
          </w:tcPr>
          <w:p w14:paraId="2070B96E" w14:textId="72977DBC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ever, 1=sometimes, 2=usually</w:t>
            </w:r>
          </w:p>
        </w:tc>
      </w:tr>
      <w:tr w:rsidR="00CB214C" w:rsidRPr="00CB214C" w14:paraId="68940A71" w14:textId="77777777" w:rsidTr="00756547">
        <w:trPr>
          <w:trHeight w:val="380"/>
        </w:trPr>
        <w:tc>
          <w:tcPr>
            <w:tcW w:w="4536" w:type="dxa"/>
            <w:noWrap/>
          </w:tcPr>
          <w:p w14:paraId="29272EB3" w14:textId="49AF04D3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B214C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CB214C">
              <w:rPr>
                <w:rFonts w:ascii="Times New Roman" w:hAnsi="Times New Roman" w:cs="Times New Roman"/>
              </w:rPr>
              <w:t>Personal outdoor activities</w:t>
            </w:r>
          </w:p>
        </w:tc>
        <w:tc>
          <w:tcPr>
            <w:tcW w:w="9422" w:type="dxa"/>
            <w:noWrap/>
          </w:tcPr>
          <w:p w14:paraId="5F3753BB" w14:textId="2D96B7A8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ever, 1=sometimes, 2=usually</w:t>
            </w:r>
          </w:p>
        </w:tc>
      </w:tr>
      <w:tr w:rsidR="00CB214C" w:rsidRPr="00CB214C" w14:paraId="725B18EE" w14:textId="77777777" w:rsidTr="00756547">
        <w:trPr>
          <w:trHeight w:val="380"/>
        </w:trPr>
        <w:tc>
          <w:tcPr>
            <w:tcW w:w="4536" w:type="dxa"/>
            <w:noWrap/>
          </w:tcPr>
          <w:p w14:paraId="35F51C12" w14:textId="690D21F1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 </w:t>
            </w:r>
            <w:r w:rsidRPr="00CB214C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CB214C">
              <w:rPr>
                <w:rFonts w:ascii="Times New Roman" w:hAnsi="Times New Roman" w:cs="Times New Roman"/>
              </w:rPr>
              <w:t xml:space="preserve"> Raising domestic animals</w:t>
            </w:r>
          </w:p>
        </w:tc>
        <w:tc>
          <w:tcPr>
            <w:tcW w:w="9422" w:type="dxa"/>
            <w:noWrap/>
          </w:tcPr>
          <w:p w14:paraId="1742A25A" w14:textId="0A1072AA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ever, 1=sometimes, 2=usually</w:t>
            </w:r>
          </w:p>
        </w:tc>
      </w:tr>
      <w:tr w:rsidR="00CB214C" w:rsidRPr="00CB214C" w14:paraId="19C0BF79" w14:textId="77777777" w:rsidTr="00756547">
        <w:trPr>
          <w:trHeight w:val="380"/>
        </w:trPr>
        <w:tc>
          <w:tcPr>
            <w:tcW w:w="4536" w:type="dxa"/>
            <w:noWrap/>
          </w:tcPr>
          <w:p w14:paraId="3B6110CA" w14:textId="2CD9B87B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B214C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CB214C">
              <w:rPr>
                <w:rFonts w:ascii="Times New Roman" w:hAnsi="Times New Roman" w:cs="Times New Roman" w:hint="eastAsia"/>
                <w:szCs w:val="21"/>
              </w:rPr>
              <w:t>Diet</w:t>
            </w:r>
            <w:r w:rsidRPr="00CB214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B214C">
              <w:rPr>
                <w:rFonts w:ascii="Times New Roman" w:hAnsi="Times New Roman" w:cs="Times New Roman" w:hint="eastAsia"/>
                <w:szCs w:val="21"/>
              </w:rPr>
              <w:t>score</w:t>
            </w:r>
          </w:p>
        </w:tc>
        <w:tc>
          <w:tcPr>
            <w:tcW w:w="9422" w:type="dxa"/>
            <w:noWrap/>
          </w:tcPr>
          <w:p w14:paraId="15CDF871" w14:textId="41278E15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</w:t>
            </w:r>
            <w:r w:rsidRPr="00CB214C">
              <w:rPr>
                <w:rFonts w:ascii="Times New Roman" w:hAnsi="Times New Roman" w:cs="Times New Roman" w:hint="eastAsia"/>
                <w:szCs w:val="21"/>
              </w:rPr>
              <w:t>~</w:t>
            </w:r>
            <w:r w:rsidRPr="00CB214C">
              <w:rPr>
                <w:rFonts w:ascii="Times New Roman" w:hAnsi="Times New Roman" w:cs="Times New Roman"/>
                <w:szCs w:val="21"/>
              </w:rPr>
              <w:t xml:space="preserve">12 (The food groups included whole/refined grains, fresh vegetables, mushrooms/algae, fresh fruits, vegetable/animal oils, fish, soybeans, garlic, nuts, tea, and sugar. We gave a score of 0, 0.5, or 1 for most food items and 0 or 1 for the three items related to staple foods and primary cooking oils. The higher scores indicated better adherence to the </w:t>
            </w:r>
            <w:proofErr w:type="spellStart"/>
            <w:r w:rsidRPr="00CB214C">
              <w:rPr>
                <w:rFonts w:ascii="Times New Roman" w:hAnsi="Times New Roman" w:cs="Times New Roman"/>
                <w:szCs w:val="21"/>
              </w:rPr>
              <w:t>cMIND</w:t>
            </w:r>
            <w:proofErr w:type="spellEnd"/>
            <w:r w:rsidRPr="00CB214C">
              <w:rPr>
                <w:rFonts w:ascii="Times New Roman" w:hAnsi="Times New Roman" w:cs="Times New Roman"/>
                <w:szCs w:val="21"/>
              </w:rPr>
              <w:t xml:space="preserve"> diet.)</w:t>
            </w:r>
          </w:p>
        </w:tc>
      </w:tr>
      <w:tr w:rsidR="00CB214C" w:rsidRPr="00CB214C" w14:paraId="3607E024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25347F07" w14:textId="77777777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b/>
                <w:bCs/>
                <w:szCs w:val="21"/>
              </w:rPr>
              <w:t>Health Measures</w:t>
            </w:r>
          </w:p>
        </w:tc>
        <w:tc>
          <w:tcPr>
            <w:tcW w:w="9422" w:type="dxa"/>
            <w:noWrap/>
            <w:hideMark/>
          </w:tcPr>
          <w:p w14:paraId="69F9FA65" w14:textId="77777777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B214C" w:rsidRPr="00CB214C" w14:paraId="1ED423E9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672E8AAF" w14:textId="77777777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 ADLs</w:t>
            </w:r>
          </w:p>
        </w:tc>
        <w:tc>
          <w:tcPr>
            <w:tcW w:w="9422" w:type="dxa"/>
            <w:noWrap/>
            <w:hideMark/>
          </w:tcPr>
          <w:p w14:paraId="7F8B51F5" w14:textId="5E7D77F0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14~42</w:t>
            </w:r>
          </w:p>
        </w:tc>
      </w:tr>
      <w:tr w:rsidR="00CB214C" w:rsidRPr="00CB214C" w14:paraId="61D84D99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280023C5" w14:textId="77777777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 Number of chronic diseases</w:t>
            </w:r>
          </w:p>
        </w:tc>
        <w:tc>
          <w:tcPr>
            <w:tcW w:w="9422" w:type="dxa"/>
            <w:noWrap/>
            <w:hideMark/>
          </w:tcPr>
          <w:p w14:paraId="286911B0" w14:textId="3B8116AE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0~21 </w:t>
            </w:r>
            <w:r w:rsidRPr="00CB214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B214C">
              <w:rPr>
                <w:rFonts w:ascii="Times New Roman" w:hAnsi="Times New Roman" w:cs="Times New Roman"/>
                <w:szCs w:val="21"/>
              </w:rPr>
              <w:t xml:space="preserve">including hypertension, diabetes, heart disease, stroke and cerebrovascular disease, bronchitis/emphysema/ pneumonia/asthma, tuberculosis, cataract, glaucoma, cancer, prostate tumor, gastric or duodenal ulcer, </w:t>
            </w:r>
            <w:proofErr w:type="spellStart"/>
            <w:r w:rsidRPr="00CB214C">
              <w:rPr>
                <w:rFonts w:ascii="Times New Roman" w:hAnsi="Times New Roman" w:cs="Times New Roman"/>
                <w:szCs w:val="21"/>
              </w:rPr>
              <w:t>parkinson</w:t>
            </w:r>
            <w:proofErr w:type="spellEnd"/>
            <w:r w:rsidRPr="00CB214C">
              <w:rPr>
                <w:rFonts w:ascii="Times New Roman" w:hAnsi="Times New Roman" w:cs="Times New Roman"/>
                <w:szCs w:val="21"/>
              </w:rPr>
              <w:t xml:space="preserve">, bedsore, arthritis, epilepsy, cholecystitis/gallstone, blood disease, chronic nephritis, </w:t>
            </w:r>
            <w:proofErr w:type="spellStart"/>
            <w:r w:rsidRPr="00CB214C">
              <w:rPr>
                <w:rFonts w:ascii="Times New Roman" w:hAnsi="Times New Roman" w:cs="Times New Roman"/>
                <w:szCs w:val="21"/>
              </w:rPr>
              <w:t>galactophore</w:t>
            </w:r>
            <w:proofErr w:type="spellEnd"/>
            <w:r w:rsidRPr="00CB214C">
              <w:rPr>
                <w:rFonts w:ascii="Times New Roman" w:hAnsi="Times New Roman" w:cs="Times New Roman"/>
                <w:szCs w:val="21"/>
              </w:rPr>
              <w:t xml:space="preserve"> disease, uterine tumor, hepatitis)</w:t>
            </w:r>
          </w:p>
        </w:tc>
      </w:tr>
      <w:tr w:rsidR="00CB214C" w:rsidRPr="00CB214C" w14:paraId="5241F501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26C61DFC" w14:textId="33B37B57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b/>
                <w:bCs/>
                <w:szCs w:val="21"/>
              </w:rPr>
              <w:t>Social support</w:t>
            </w:r>
          </w:p>
        </w:tc>
        <w:tc>
          <w:tcPr>
            <w:tcW w:w="9422" w:type="dxa"/>
            <w:noWrap/>
            <w:hideMark/>
          </w:tcPr>
          <w:p w14:paraId="197901AC" w14:textId="77777777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B214C" w:rsidRPr="00CB214C" w14:paraId="40B23FB7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4761192E" w14:textId="078F7719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Total score </w:t>
            </w:r>
          </w:p>
        </w:tc>
        <w:tc>
          <w:tcPr>
            <w:tcW w:w="9422" w:type="dxa"/>
            <w:noWrap/>
            <w:hideMark/>
          </w:tcPr>
          <w:p w14:paraId="730FD02D" w14:textId="76AC82DB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</w:t>
            </w:r>
            <w:r w:rsidRPr="00CB214C">
              <w:rPr>
                <w:rFonts w:ascii="Times New Roman" w:hAnsi="Times New Roman" w:cs="Times New Roman" w:hint="eastAsia"/>
                <w:szCs w:val="21"/>
              </w:rPr>
              <w:t>~</w:t>
            </w:r>
            <w:r w:rsidRPr="00CB214C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CB214C" w:rsidRPr="00CB214C" w14:paraId="06B7A009" w14:textId="77777777" w:rsidTr="00756547">
        <w:trPr>
          <w:trHeight w:val="380"/>
        </w:trPr>
        <w:tc>
          <w:tcPr>
            <w:tcW w:w="4536" w:type="dxa"/>
            <w:noWrap/>
          </w:tcPr>
          <w:p w14:paraId="6A8C42D2" w14:textId="31FC078C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What social security and commercial insurance do you currently have?</w:t>
            </w:r>
          </w:p>
        </w:tc>
        <w:tc>
          <w:tcPr>
            <w:tcW w:w="9422" w:type="dxa"/>
            <w:noWrap/>
          </w:tcPr>
          <w:p w14:paraId="21EC70FF" w14:textId="29966BB3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o, 1=yes</w:t>
            </w:r>
          </w:p>
        </w:tc>
      </w:tr>
      <w:tr w:rsidR="00CB214C" w:rsidRPr="00CB214C" w14:paraId="14947F31" w14:textId="77777777" w:rsidTr="00756547">
        <w:trPr>
          <w:trHeight w:val="380"/>
        </w:trPr>
        <w:tc>
          <w:tcPr>
            <w:tcW w:w="4536" w:type="dxa"/>
            <w:noWrap/>
          </w:tcPr>
          <w:p w14:paraId="0AAB92BF" w14:textId="2CBA5369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What social services for the elderly are available in your community?</w:t>
            </w:r>
          </w:p>
        </w:tc>
        <w:tc>
          <w:tcPr>
            <w:tcW w:w="9422" w:type="dxa"/>
            <w:noWrap/>
          </w:tcPr>
          <w:p w14:paraId="73295AFD" w14:textId="0AAE8221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o, 1=yes</w:t>
            </w:r>
          </w:p>
        </w:tc>
      </w:tr>
      <w:tr w:rsidR="00CB214C" w:rsidRPr="00CB214C" w14:paraId="51DF2D0E" w14:textId="77777777" w:rsidTr="00756547">
        <w:trPr>
          <w:trHeight w:val="380"/>
        </w:trPr>
        <w:tc>
          <w:tcPr>
            <w:tcW w:w="4536" w:type="dxa"/>
            <w:noWrap/>
          </w:tcPr>
          <w:p w14:paraId="6ABE550A" w14:textId="031EBCEA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Who do you chat with the most?</w:t>
            </w:r>
          </w:p>
        </w:tc>
        <w:tc>
          <w:tcPr>
            <w:tcW w:w="9422" w:type="dxa"/>
            <w:noWrap/>
          </w:tcPr>
          <w:p w14:paraId="22D148B6" w14:textId="63C2E621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obody, 1=social worker or housekeeper, 2= child/friend/relative, 3=spouse</w:t>
            </w:r>
          </w:p>
        </w:tc>
      </w:tr>
      <w:tr w:rsidR="00CB214C" w:rsidRPr="00CB214C" w14:paraId="36B7ACFB" w14:textId="77777777" w:rsidTr="00756547">
        <w:trPr>
          <w:trHeight w:val="380"/>
        </w:trPr>
        <w:tc>
          <w:tcPr>
            <w:tcW w:w="4536" w:type="dxa"/>
            <w:noWrap/>
          </w:tcPr>
          <w:p w14:paraId="43CCD838" w14:textId="4D420159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If you have something on your mind or an idea, who do you talk to first?</w:t>
            </w:r>
          </w:p>
        </w:tc>
        <w:tc>
          <w:tcPr>
            <w:tcW w:w="9422" w:type="dxa"/>
            <w:noWrap/>
          </w:tcPr>
          <w:p w14:paraId="248FAB9F" w14:textId="47037E64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obody, 1=social worker or housekeeper, 2= child/friend/relative, 3=spouse</w:t>
            </w:r>
          </w:p>
        </w:tc>
      </w:tr>
      <w:tr w:rsidR="00CB214C" w:rsidRPr="00CB214C" w14:paraId="278F6C17" w14:textId="77777777" w:rsidTr="00756547">
        <w:trPr>
          <w:trHeight w:val="380"/>
        </w:trPr>
        <w:tc>
          <w:tcPr>
            <w:tcW w:w="4536" w:type="dxa"/>
            <w:noWrap/>
          </w:tcPr>
          <w:p w14:paraId="59693C49" w14:textId="64BEA25F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Who do you ask first for help when you have problems or difficulties?</w:t>
            </w:r>
          </w:p>
        </w:tc>
        <w:tc>
          <w:tcPr>
            <w:tcW w:w="9422" w:type="dxa"/>
            <w:noWrap/>
          </w:tcPr>
          <w:p w14:paraId="353AB06F" w14:textId="6C14AC93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obody, 1=social worker or housekeeper, 2= child/friend/relative, 3=spouse</w:t>
            </w:r>
          </w:p>
        </w:tc>
      </w:tr>
      <w:tr w:rsidR="00CB214C" w:rsidRPr="00CB214C" w14:paraId="42966229" w14:textId="77777777" w:rsidTr="00756547">
        <w:trPr>
          <w:trHeight w:val="380"/>
        </w:trPr>
        <w:tc>
          <w:tcPr>
            <w:tcW w:w="4536" w:type="dxa"/>
            <w:noWrap/>
          </w:tcPr>
          <w:p w14:paraId="1BDEEEDA" w14:textId="33BDC1D8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Who takes care of you when you are sick?</w:t>
            </w:r>
          </w:p>
        </w:tc>
        <w:tc>
          <w:tcPr>
            <w:tcW w:w="9422" w:type="dxa"/>
            <w:noWrap/>
          </w:tcPr>
          <w:p w14:paraId="527DE3BB" w14:textId="702D72F8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bookmarkStart w:id="6" w:name="_Hlk135935133"/>
            <w:r w:rsidRPr="00CB214C">
              <w:rPr>
                <w:rFonts w:ascii="Times New Roman" w:hAnsi="Times New Roman" w:cs="Times New Roman"/>
                <w:szCs w:val="21"/>
              </w:rPr>
              <w:t>0=nobody, 1=social worker or housekeeper, 2= child/friend/relative, 3=spouse</w:t>
            </w:r>
            <w:bookmarkEnd w:id="6"/>
          </w:p>
        </w:tc>
      </w:tr>
      <w:tr w:rsidR="00CB214C" w:rsidRPr="00CB214C" w14:paraId="45FC3002" w14:textId="77777777" w:rsidTr="00756547">
        <w:trPr>
          <w:trHeight w:val="380"/>
        </w:trPr>
        <w:tc>
          <w:tcPr>
            <w:tcW w:w="4536" w:type="dxa"/>
            <w:noWrap/>
          </w:tcPr>
          <w:p w14:paraId="71F6CF4F" w14:textId="31DC6ACC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Do you receive money from the children?</w:t>
            </w:r>
          </w:p>
        </w:tc>
        <w:tc>
          <w:tcPr>
            <w:tcW w:w="9422" w:type="dxa"/>
            <w:noWrap/>
          </w:tcPr>
          <w:p w14:paraId="247C0C9A" w14:textId="1AA07FC5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o, 1=yes</w:t>
            </w:r>
          </w:p>
        </w:tc>
      </w:tr>
      <w:tr w:rsidR="00CB214C" w:rsidRPr="00CB214C" w14:paraId="227E4E19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11432294" w14:textId="3ABD278E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Cognitive activities</w:t>
            </w:r>
          </w:p>
        </w:tc>
        <w:tc>
          <w:tcPr>
            <w:tcW w:w="9422" w:type="dxa"/>
            <w:noWrap/>
            <w:hideMark/>
          </w:tcPr>
          <w:p w14:paraId="57924C19" w14:textId="77777777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B214C" w:rsidRPr="00CB214C" w14:paraId="1EA9E857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6286E7F3" w14:textId="05A35771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Total score </w:t>
            </w:r>
          </w:p>
        </w:tc>
        <w:tc>
          <w:tcPr>
            <w:tcW w:w="9422" w:type="dxa"/>
            <w:noWrap/>
            <w:hideMark/>
          </w:tcPr>
          <w:p w14:paraId="6C7D516E" w14:textId="5DE71768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</w:t>
            </w:r>
            <w:r w:rsidRPr="00CB214C">
              <w:rPr>
                <w:rFonts w:ascii="Times New Roman" w:hAnsi="Times New Roman" w:cs="Times New Roman" w:hint="eastAsia"/>
                <w:szCs w:val="21"/>
              </w:rPr>
              <w:t>~</w:t>
            </w:r>
            <w:r w:rsidRPr="00CB214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B214C" w:rsidRPr="00CB214C" w14:paraId="338BD56A" w14:textId="77777777" w:rsidTr="00756547">
        <w:trPr>
          <w:trHeight w:val="380"/>
        </w:trPr>
        <w:tc>
          <w:tcPr>
            <w:tcW w:w="4536" w:type="dxa"/>
            <w:noWrap/>
          </w:tcPr>
          <w:p w14:paraId="6F69846F" w14:textId="674290A7" w:rsidR="00DF65E8" w:rsidRPr="00CB214C" w:rsidRDefault="00DF65E8" w:rsidP="00DF65E8">
            <w:pPr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Reading/Surf the Internet</w:t>
            </w:r>
          </w:p>
        </w:tc>
        <w:tc>
          <w:tcPr>
            <w:tcW w:w="9422" w:type="dxa"/>
            <w:noWrap/>
            <w:hideMark/>
          </w:tcPr>
          <w:p w14:paraId="3E0A7DE0" w14:textId="614079AD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ever, 1=sometimes, 2=usually</w:t>
            </w:r>
          </w:p>
        </w:tc>
      </w:tr>
      <w:tr w:rsidR="00CB214C" w:rsidRPr="00CB214C" w14:paraId="47CD5BEB" w14:textId="77777777" w:rsidTr="00756547">
        <w:trPr>
          <w:trHeight w:val="380"/>
        </w:trPr>
        <w:tc>
          <w:tcPr>
            <w:tcW w:w="4536" w:type="dxa"/>
            <w:noWrap/>
          </w:tcPr>
          <w:p w14:paraId="16871196" w14:textId="7FB43D51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Play cards/</w:t>
            </w:r>
            <w:proofErr w:type="spellStart"/>
            <w:r w:rsidRPr="00CB214C">
              <w:rPr>
                <w:rFonts w:ascii="Times New Roman" w:hAnsi="Times New Roman" w:cs="Times New Roman"/>
                <w:szCs w:val="21"/>
              </w:rPr>
              <w:t>mah-jong</w:t>
            </w:r>
            <w:proofErr w:type="spellEnd"/>
          </w:p>
        </w:tc>
        <w:tc>
          <w:tcPr>
            <w:tcW w:w="9422" w:type="dxa"/>
            <w:noWrap/>
            <w:hideMark/>
          </w:tcPr>
          <w:p w14:paraId="56BA654F" w14:textId="0188DBE9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ever, 1=sometimes, 2=usually</w:t>
            </w:r>
          </w:p>
        </w:tc>
      </w:tr>
      <w:tr w:rsidR="00CB214C" w:rsidRPr="00CB214C" w14:paraId="088AB4D0" w14:textId="77777777" w:rsidTr="00756547">
        <w:trPr>
          <w:trHeight w:val="380"/>
        </w:trPr>
        <w:tc>
          <w:tcPr>
            <w:tcW w:w="4536" w:type="dxa"/>
            <w:noWrap/>
          </w:tcPr>
          <w:p w14:paraId="71F6F07E" w14:textId="79B0AF8E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</w:rPr>
              <w:t>Watching TV/listening to the radio</w:t>
            </w:r>
          </w:p>
        </w:tc>
        <w:tc>
          <w:tcPr>
            <w:tcW w:w="9422" w:type="dxa"/>
            <w:noWrap/>
          </w:tcPr>
          <w:p w14:paraId="2974FFEB" w14:textId="336A0C6C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ever, 1=sometimes, 2=usually</w:t>
            </w:r>
          </w:p>
        </w:tc>
      </w:tr>
      <w:tr w:rsidR="00CB214C" w:rsidRPr="00CB214C" w14:paraId="16C67417" w14:textId="77777777" w:rsidTr="00756547">
        <w:trPr>
          <w:trHeight w:val="380"/>
        </w:trPr>
        <w:tc>
          <w:tcPr>
            <w:tcW w:w="4536" w:type="dxa"/>
            <w:noWrap/>
          </w:tcPr>
          <w:p w14:paraId="2C4C2681" w14:textId="3AA80FA2" w:rsidR="00DF65E8" w:rsidRPr="00CB214C" w:rsidRDefault="00DF65E8" w:rsidP="00DF65E8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  <w:shd w:val="clear" w:color="auto" w:fill="FFFFFF"/>
              </w:rPr>
              <w:t>Organized s</w:t>
            </w:r>
            <w:r w:rsidRPr="00CB214C">
              <w:rPr>
                <w:rFonts w:ascii="Times New Roman" w:hAnsi="Times New Roman" w:cs="Times New Roman"/>
                <w:szCs w:val="21"/>
              </w:rPr>
              <w:t>ocial activities</w:t>
            </w:r>
          </w:p>
        </w:tc>
        <w:tc>
          <w:tcPr>
            <w:tcW w:w="9422" w:type="dxa"/>
            <w:noWrap/>
            <w:hideMark/>
          </w:tcPr>
          <w:p w14:paraId="006DFE6E" w14:textId="2F56B70D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=never, 1=sometimes, 2=usually</w:t>
            </w:r>
          </w:p>
        </w:tc>
      </w:tr>
      <w:tr w:rsidR="00CB214C" w:rsidRPr="00CB214C" w14:paraId="65651B81" w14:textId="77777777" w:rsidTr="00756547">
        <w:trPr>
          <w:trHeight w:val="380"/>
        </w:trPr>
        <w:tc>
          <w:tcPr>
            <w:tcW w:w="4536" w:type="dxa"/>
            <w:noWrap/>
            <w:hideMark/>
          </w:tcPr>
          <w:p w14:paraId="5E36AEF0" w14:textId="7C62F62F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b/>
                <w:bCs/>
                <w:szCs w:val="21"/>
              </w:rPr>
              <w:t>MMSE</w:t>
            </w:r>
          </w:p>
        </w:tc>
        <w:tc>
          <w:tcPr>
            <w:tcW w:w="9422" w:type="dxa"/>
            <w:noWrap/>
            <w:hideMark/>
          </w:tcPr>
          <w:p w14:paraId="72E20EF7" w14:textId="77777777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B214C" w:rsidRPr="00CB214C" w14:paraId="26A909AE" w14:textId="77777777" w:rsidTr="00756547">
        <w:trPr>
          <w:trHeight w:val="380"/>
        </w:trPr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72DD14C7" w14:textId="7B8B6B85" w:rsidR="00DF65E8" w:rsidRPr="00CB214C" w:rsidRDefault="00DF65E8" w:rsidP="00DF6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 xml:space="preserve">   Total score </w:t>
            </w:r>
          </w:p>
        </w:tc>
        <w:tc>
          <w:tcPr>
            <w:tcW w:w="9422" w:type="dxa"/>
            <w:tcBorders>
              <w:bottom w:val="single" w:sz="4" w:space="0" w:color="auto"/>
            </w:tcBorders>
            <w:noWrap/>
            <w:hideMark/>
          </w:tcPr>
          <w:p w14:paraId="26730C3B" w14:textId="322041CC" w:rsidR="00DF65E8" w:rsidRPr="00CB214C" w:rsidRDefault="00DF65E8" w:rsidP="00DF65E8">
            <w:pPr>
              <w:rPr>
                <w:rFonts w:ascii="Times New Roman" w:hAnsi="Times New Roman" w:cs="Times New Roman"/>
                <w:szCs w:val="21"/>
              </w:rPr>
            </w:pPr>
            <w:r w:rsidRPr="00CB214C">
              <w:rPr>
                <w:rFonts w:ascii="Times New Roman" w:hAnsi="Times New Roman" w:cs="Times New Roman"/>
                <w:szCs w:val="21"/>
              </w:rPr>
              <w:t>0</w:t>
            </w:r>
            <w:r w:rsidRPr="00CB214C">
              <w:rPr>
                <w:rFonts w:ascii="Times New Roman" w:hAnsi="Times New Roman" w:cs="Times New Roman" w:hint="eastAsia"/>
                <w:szCs w:val="21"/>
              </w:rPr>
              <w:t>~</w:t>
            </w:r>
            <w:r w:rsidRPr="00CB214C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</w:tbl>
    <w:p w14:paraId="3D70C2F5" w14:textId="77777777" w:rsidR="00C803C0" w:rsidRPr="00CB214C" w:rsidRDefault="00C803C0" w:rsidP="0063493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56DD6081" w14:textId="77777777" w:rsidR="00DF65E8" w:rsidRPr="00CB214C" w:rsidRDefault="00DF65E8" w:rsidP="0063493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6401AED1" w14:textId="77777777" w:rsidR="00C803C0" w:rsidRPr="00CB214C" w:rsidRDefault="00C803C0" w:rsidP="00C803C0">
      <w:pPr>
        <w:tabs>
          <w:tab w:val="left" w:pos="6145"/>
        </w:tabs>
        <w:ind w:firstLineChars="200" w:firstLine="420"/>
        <w:rPr>
          <w:rFonts w:cs="Times New Roman"/>
          <w:szCs w:val="21"/>
          <w:shd w:val="clear" w:color="auto" w:fill="FFFFFF"/>
        </w:rPr>
      </w:pPr>
    </w:p>
    <w:p w14:paraId="2F9C6570" w14:textId="607AC842" w:rsidR="00C803C0" w:rsidRPr="00CB214C" w:rsidRDefault="00C803C0" w:rsidP="00C803C0">
      <w:pPr>
        <w:tabs>
          <w:tab w:val="left" w:pos="6145"/>
        </w:tabs>
        <w:ind w:firstLineChars="200" w:firstLine="420"/>
        <w:jc w:val="center"/>
        <w:rPr>
          <w:rFonts w:cs="Times New Roman"/>
          <w:szCs w:val="21"/>
          <w:shd w:val="clear" w:color="auto" w:fill="FFFFFF"/>
        </w:rPr>
      </w:pPr>
    </w:p>
    <w:p w14:paraId="56C39E5D" w14:textId="77777777" w:rsidR="00C803C0" w:rsidRPr="00CB214C" w:rsidRDefault="00C803C0" w:rsidP="00C803C0">
      <w:pPr>
        <w:tabs>
          <w:tab w:val="left" w:pos="6057"/>
        </w:tabs>
        <w:ind w:left="108"/>
        <w:jc w:val="center"/>
        <w:rPr>
          <w:rFonts w:ascii="Times New Roman" w:hAnsi="Times New Roman" w:cs="Times New Roman"/>
          <w:b/>
          <w:bCs/>
          <w:szCs w:val="21"/>
        </w:rPr>
      </w:pPr>
    </w:p>
    <w:p w14:paraId="1405BE7C" w14:textId="77777777" w:rsidR="00C803C0" w:rsidRPr="00CB214C" w:rsidRDefault="00C803C0" w:rsidP="0063493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55C1D0A3" w14:textId="77777777" w:rsidR="00C803C0" w:rsidRPr="00CB214C" w:rsidRDefault="00C803C0" w:rsidP="0063493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1FC858C1" w14:textId="533F8299" w:rsidR="00605F1F" w:rsidRPr="00CB214C" w:rsidRDefault="00605F1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CB214C">
        <w:rPr>
          <w:rFonts w:ascii="Times New Roman" w:hAnsi="Times New Roman" w:cs="Times New Roman"/>
          <w:b/>
          <w:bCs/>
          <w:szCs w:val="21"/>
        </w:rPr>
        <w:br w:type="page"/>
      </w:r>
    </w:p>
    <w:p w14:paraId="46821042" w14:textId="77777777" w:rsidR="00C803C0" w:rsidRPr="00CB214C" w:rsidRDefault="00C803C0" w:rsidP="0063493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459579AE" w14:textId="6A822C01" w:rsidR="00634933" w:rsidRPr="00CB214C" w:rsidRDefault="00581F07" w:rsidP="0063493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CB214C">
        <w:rPr>
          <w:rFonts w:ascii="Times New Roman" w:hAnsi="Times New Roman" w:cs="Times New Roman"/>
          <w:b/>
          <w:bCs/>
          <w:szCs w:val="21"/>
        </w:rPr>
        <w:t>e</w:t>
      </w:r>
      <w:r w:rsidR="00634933" w:rsidRPr="00CB214C">
        <w:rPr>
          <w:rFonts w:ascii="Times New Roman" w:hAnsi="Times New Roman" w:cs="Times New Roman"/>
          <w:b/>
          <w:bCs/>
          <w:szCs w:val="21"/>
        </w:rPr>
        <w:t>Table</w:t>
      </w:r>
      <w:proofErr w:type="spellEnd"/>
      <w:r w:rsidR="00634933" w:rsidRPr="00CB214C">
        <w:rPr>
          <w:rFonts w:ascii="Times New Roman" w:hAnsi="Times New Roman" w:cs="Times New Roman"/>
          <w:b/>
          <w:bCs/>
          <w:szCs w:val="21"/>
        </w:rPr>
        <w:t xml:space="preserve"> 2</w:t>
      </w:r>
      <w:r w:rsidR="00096889" w:rsidRPr="00CB214C">
        <w:rPr>
          <w:rFonts w:ascii="Times New Roman" w:hAnsi="Times New Roman" w:cs="Times New Roman"/>
          <w:b/>
          <w:bCs/>
          <w:szCs w:val="21"/>
        </w:rPr>
        <w:t>.</w:t>
      </w:r>
      <w:r w:rsidR="00634933" w:rsidRPr="00CB214C">
        <w:rPr>
          <w:rFonts w:ascii="Times New Roman" w:hAnsi="Times New Roman" w:cs="Times New Roman"/>
          <w:b/>
          <w:bCs/>
          <w:szCs w:val="21"/>
        </w:rPr>
        <w:t xml:space="preserve"> Definitions of the components of the four-way decomposition with relevance to the study</w:t>
      </w:r>
      <w:r w:rsidRPr="00CB214C">
        <w:rPr>
          <w:rFonts w:ascii="Times New Roman" w:hAnsi="Times New Roman" w:cs="Times New Roman"/>
          <w:b/>
          <w:bCs/>
          <w:szCs w:val="21"/>
        </w:rPr>
        <w:fldChar w:fldCharType="begin">
          <w:fldData xml:space="preserve">PEVuZE5vdGU+PENpdGU+PEF1dGhvcj5EaXNjYWNjaWF0aTwvQXV0aG9yPjxZZWFyPjIwMTg8L1ll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=
</w:fldData>
        </w:fldChar>
      </w:r>
      <w:r w:rsidR="00A31B43" w:rsidRPr="00CB214C">
        <w:rPr>
          <w:rFonts w:ascii="Times New Roman" w:hAnsi="Times New Roman" w:cs="Times New Roman"/>
          <w:b/>
          <w:bCs/>
          <w:szCs w:val="21"/>
        </w:rPr>
        <w:instrText xml:space="preserve"> ADDIN EN.CITE </w:instrText>
      </w:r>
      <w:r w:rsidR="00A31B43" w:rsidRPr="00CB214C">
        <w:rPr>
          <w:rFonts w:ascii="Times New Roman" w:hAnsi="Times New Roman" w:cs="Times New Roman"/>
          <w:b/>
          <w:bCs/>
          <w:szCs w:val="21"/>
        </w:rPr>
        <w:fldChar w:fldCharType="begin">
          <w:fldData xml:space="preserve">PEVuZE5vdGU+PENpdGU+PEF1dGhvcj5EaXNjYWNjaWF0aTwvQXV0aG9yPjxZZWFyPjIwMTg8L1ll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=
</w:fldData>
        </w:fldChar>
      </w:r>
      <w:r w:rsidR="00A31B43" w:rsidRPr="00CB214C">
        <w:rPr>
          <w:rFonts w:ascii="Times New Roman" w:hAnsi="Times New Roman" w:cs="Times New Roman"/>
          <w:b/>
          <w:bCs/>
          <w:szCs w:val="21"/>
        </w:rPr>
        <w:instrText xml:space="preserve"> ADDIN EN.CITE.DATA </w:instrText>
      </w:r>
      <w:r w:rsidR="00A31B43" w:rsidRPr="00CB214C">
        <w:rPr>
          <w:rFonts w:ascii="Times New Roman" w:hAnsi="Times New Roman" w:cs="Times New Roman"/>
          <w:b/>
          <w:bCs/>
          <w:szCs w:val="21"/>
        </w:rPr>
      </w:r>
      <w:r w:rsidR="00A31B43" w:rsidRPr="00CB214C">
        <w:rPr>
          <w:rFonts w:ascii="Times New Roman" w:hAnsi="Times New Roman" w:cs="Times New Roman"/>
          <w:b/>
          <w:bCs/>
          <w:szCs w:val="21"/>
        </w:rPr>
        <w:fldChar w:fldCharType="end"/>
      </w:r>
      <w:r w:rsidRPr="00CB214C">
        <w:rPr>
          <w:rFonts w:ascii="Times New Roman" w:hAnsi="Times New Roman" w:cs="Times New Roman"/>
          <w:b/>
          <w:bCs/>
          <w:szCs w:val="21"/>
        </w:rPr>
      </w:r>
      <w:r w:rsidRPr="00CB214C">
        <w:rPr>
          <w:rFonts w:ascii="Times New Roman" w:hAnsi="Times New Roman" w:cs="Times New Roman"/>
          <w:b/>
          <w:bCs/>
          <w:szCs w:val="21"/>
        </w:rPr>
        <w:fldChar w:fldCharType="separate"/>
      </w:r>
      <w:r w:rsidR="00A31B43" w:rsidRPr="00CB214C">
        <w:rPr>
          <w:rFonts w:ascii="Times New Roman" w:hAnsi="Times New Roman" w:cs="Times New Roman"/>
          <w:b/>
          <w:bCs/>
          <w:noProof/>
          <w:szCs w:val="21"/>
          <w:vertAlign w:val="superscript"/>
        </w:rPr>
        <w:t>1, 2</w:t>
      </w:r>
      <w:r w:rsidRPr="00CB214C">
        <w:rPr>
          <w:rFonts w:ascii="Times New Roman" w:hAnsi="Times New Roman" w:cs="Times New Roman"/>
          <w:b/>
          <w:bCs/>
          <w:szCs w:val="21"/>
        </w:rPr>
        <w:fldChar w:fldCharType="end"/>
      </w:r>
    </w:p>
    <w:tbl>
      <w:tblPr>
        <w:tblW w:w="14601" w:type="dxa"/>
        <w:jc w:val="center"/>
        <w:tblLook w:val="04A0" w:firstRow="1" w:lastRow="0" w:firstColumn="1" w:lastColumn="0" w:noHBand="0" w:noVBand="1"/>
      </w:tblPr>
      <w:tblGrid>
        <w:gridCol w:w="2935"/>
        <w:gridCol w:w="3161"/>
        <w:gridCol w:w="4536"/>
        <w:gridCol w:w="3969"/>
      </w:tblGrid>
      <w:tr w:rsidR="00CB214C" w:rsidRPr="00CB214C" w14:paraId="28A29D99" w14:textId="77777777" w:rsidTr="00634933">
        <w:trPr>
          <w:trHeight w:val="300"/>
          <w:jc w:val="center"/>
        </w:trPr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9CEF2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mponents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4DF60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unterfactual defini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A27F7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Explana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BEA27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ntextual definition</w:t>
            </w:r>
          </w:p>
        </w:tc>
      </w:tr>
      <w:tr w:rsidR="00CB214C" w:rsidRPr="00CB214C" w14:paraId="2AA87CD2" w14:textId="77777777" w:rsidTr="00634933">
        <w:trPr>
          <w:trHeight w:val="686"/>
          <w:jc w:val="center"/>
        </w:trPr>
        <w:tc>
          <w:tcPr>
            <w:tcW w:w="2935" w:type="dxa"/>
            <w:noWrap/>
            <w:hideMark/>
          </w:tcPr>
          <w:p w14:paraId="0184AD19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Total effect (TE)</w:t>
            </w:r>
          </w:p>
        </w:tc>
        <w:tc>
          <w:tcPr>
            <w:tcW w:w="3161" w:type="dxa"/>
            <w:noWrap/>
            <w:hideMark/>
          </w:tcPr>
          <w:p w14:paraId="59F13DE2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微软雅黑" w:hAnsi="Times New Roman" w:cs="Times New Roman"/>
                <w:i/>
                <w:iCs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</w:p>
        </w:tc>
        <w:tc>
          <w:tcPr>
            <w:tcW w:w="4536" w:type="dxa"/>
          </w:tcPr>
          <w:p w14:paraId="2690019C" w14:textId="2A050CE3" w:rsidR="00634933" w:rsidRPr="00CB214C" w:rsidRDefault="00634933" w:rsidP="00981A6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otal effect of 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changing from </w:t>
            </w:r>
            <w:r w:rsidR="00981A6B"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  <w:r w:rsidR="00981A6B"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perscript"/>
              </w:rPr>
              <w:t>∗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981A6B"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on 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he outcome 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Y</w:t>
            </w:r>
          </w:p>
        </w:tc>
        <w:tc>
          <w:tcPr>
            <w:tcW w:w="3969" w:type="dxa"/>
            <w:hideMark/>
          </w:tcPr>
          <w:p w14:paraId="7D9A7C89" w14:textId="1F3D0CE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hat is the risk of </w:t>
            </w:r>
            <w:r w:rsidR="00275FFD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impairmen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mong those with </w:t>
            </w:r>
            <w:r w:rsidR="00694110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 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igh level of </w:t>
            </w:r>
            <w:r w:rsidR="00275FFD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 comparison with those with low level of </w:t>
            </w:r>
            <w:r w:rsidR="00275FFD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CB214C" w:rsidRPr="00CB214C" w14:paraId="1E2B9B0C" w14:textId="77777777" w:rsidTr="00634933">
        <w:trPr>
          <w:trHeight w:val="1392"/>
          <w:jc w:val="center"/>
        </w:trPr>
        <w:tc>
          <w:tcPr>
            <w:tcW w:w="2935" w:type="dxa"/>
            <w:noWrap/>
            <w:hideMark/>
          </w:tcPr>
          <w:p w14:paraId="1CC9513E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ntrolled direct effect (CDE)</w:t>
            </w:r>
          </w:p>
        </w:tc>
        <w:tc>
          <w:tcPr>
            <w:tcW w:w="3161" w:type="dxa"/>
            <w:noWrap/>
            <w:hideMark/>
          </w:tcPr>
          <w:p w14:paraId="723E7FE7" w14:textId="64671AB8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m</w:t>
            </w:r>
            <w:r w:rsidR="003A6DAE"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微软雅黑" w:hAnsi="Times New Roman" w:cs="Times New Roman"/>
                <w:i/>
                <w:iCs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m</w:t>
            </w:r>
            <w:r w:rsidR="003A6DAE"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</w:p>
        </w:tc>
        <w:tc>
          <w:tcPr>
            <w:tcW w:w="4536" w:type="dxa"/>
            <w:hideMark/>
          </w:tcPr>
          <w:p w14:paraId="62BDAC97" w14:textId="2D381578" w:rsidR="00634933" w:rsidRPr="00CB214C" w:rsidRDefault="00FC25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  <w:r w:rsidR="00634933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fect of exposure </w:t>
            </w:r>
            <w:r w:rsidR="00634933"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  <w:r w:rsidR="00634933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changing from </w:t>
            </w:r>
            <w:r w:rsidR="00634933"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  <w:r w:rsidR="00634933"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perscript"/>
              </w:rPr>
              <w:t>∗</w:t>
            </w:r>
            <w:r w:rsidR="00634933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634933"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  <w:r w:rsidR="00634933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) on the outcome </w:t>
            </w:r>
            <w:r w:rsidR="00634933"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Y</w:t>
            </w:r>
            <w:r w:rsidR="00634933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,</w:t>
            </w:r>
            <w:r w:rsidR="00694110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634933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ith the mediator </w:t>
            </w:r>
            <w:r w:rsidR="00634933"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</w:t>
            </w:r>
            <w:r w:rsidR="00634933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ixed at level </w:t>
            </w:r>
            <w:r w:rsidR="00634933"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</w:t>
            </w:r>
            <w:r w:rsidR="00634933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. The CDE defines the component of TE that is due neither to interaction nor mediation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3969" w:type="dxa"/>
            <w:hideMark/>
          </w:tcPr>
          <w:p w14:paraId="2192F772" w14:textId="69E30CA0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hat is the risk of </w:t>
            </w:r>
            <w:r w:rsidR="00275FFD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impairmen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mong those with</w:t>
            </w:r>
            <w:r w:rsidR="00694110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igh level of </w:t>
            </w:r>
            <w:r w:rsidR="0086795C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 comparison</w:t>
            </w:r>
            <w:r w:rsidR="00275FFD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ith those with </w:t>
            </w:r>
            <w:r w:rsidR="00694110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 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ow level of </w:t>
            </w:r>
            <w:r w:rsidR="0086795C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if everyone attained the same given level of </w:t>
            </w:r>
            <w:r w:rsidR="004D6B4A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activities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CB214C" w:rsidRPr="00CB214C" w14:paraId="2CE7412D" w14:textId="77777777" w:rsidTr="00634933">
        <w:trPr>
          <w:trHeight w:val="1368"/>
          <w:jc w:val="center"/>
        </w:trPr>
        <w:tc>
          <w:tcPr>
            <w:tcW w:w="2935" w:type="dxa"/>
            <w:noWrap/>
            <w:hideMark/>
          </w:tcPr>
          <w:p w14:paraId="09E7CB8B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Reference interaction (</w:t>
            </w:r>
            <w:proofErr w:type="spellStart"/>
            <w:proofErr w:type="gramStart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INTref</w:t>
            </w:r>
            <w:proofErr w:type="spellEnd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)</w:t>
            </w:r>
            <w:proofErr w:type="gramEnd"/>
          </w:p>
        </w:tc>
        <w:tc>
          <w:tcPr>
            <w:tcW w:w="3161" w:type="dxa"/>
            <w:hideMark/>
          </w:tcPr>
          <w:p w14:paraId="1C783F1B" w14:textId="77777777" w:rsidR="00634933" w:rsidRPr="00CB214C" w:rsidRDefault="0063493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(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m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微软雅黑" w:hAnsi="Times New Roman" w:cs="Times New Roman"/>
                <w:i/>
                <w:iCs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m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微软雅黑" w:hAnsi="Times New Roman" w:cs="Times New Roman"/>
                <w:i/>
                <w:iCs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m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+ 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m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)(M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)</w:t>
            </w:r>
          </w:p>
        </w:tc>
        <w:tc>
          <w:tcPr>
            <w:tcW w:w="4536" w:type="dxa"/>
            <w:hideMark/>
          </w:tcPr>
          <w:p w14:paraId="4C19BDB5" w14:textId="440A7FD1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n additive interaction that only operates if the mediator is present when the exposure 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s 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. The </w:t>
            </w:r>
            <w:proofErr w:type="spellStart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INTref</w:t>
            </w:r>
            <w:proofErr w:type="spellEnd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efines the component of TE that is due to interaction only (but not mediation)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3969" w:type="dxa"/>
            <w:hideMark/>
          </w:tcPr>
          <w:p w14:paraId="128FACDC" w14:textId="7169B834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hat is the combined risk of </w:t>
            </w:r>
            <w:r w:rsidR="00275FFD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impairmen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mong those with</w:t>
            </w:r>
            <w:r w:rsidR="00694110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igh level of </w:t>
            </w:r>
            <w:r w:rsidR="0086795C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nd </w:t>
            </w:r>
            <w:r w:rsidR="00694110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 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igh level of </w:t>
            </w:r>
            <w:r w:rsidR="004D6B4A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activities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if </w:t>
            </w:r>
            <w:r w:rsidR="0086795C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oes not have an effect on </w:t>
            </w:r>
            <w:r w:rsidR="004D6B4A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activities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CB214C" w:rsidRPr="00CB214C" w14:paraId="27083E54" w14:textId="77777777" w:rsidTr="00634933">
        <w:trPr>
          <w:trHeight w:val="1317"/>
          <w:jc w:val="center"/>
        </w:trPr>
        <w:tc>
          <w:tcPr>
            <w:tcW w:w="2935" w:type="dxa"/>
            <w:noWrap/>
            <w:hideMark/>
          </w:tcPr>
          <w:p w14:paraId="3EBC193D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Mediated interaction (</w:t>
            </w:r>
            <w:proofErr w:type="spellStart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INTmed</w:t>
            </w:r>
            <w:proofErr w:type="spellEnd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161" w:type="dxa"/>
            <w:hideMark/>
          </w:tcPr>
          <w:p w14:paraId="51211459" w14:textId="77777777" w:rsidR="00634933" w:rsidRPr="00CB214C" w:rsidRDefault="0063493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(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m</w:t>
            </w:r>
            <w:r w:rsidRPr="00CB214C">
              <w:rPr>
                <w:rFonts w:ascii="Times New Roman" w:eastAsia="微软雅黑" w:hAnsi="Times New Roman" w:cs="Times New Roman"/>
                <w:i/>
                <w:iCs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m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微软雅黑" w:hAnsi="Times New Roman" w:cs="Times New Roman"/>
                <w:i/>
                <w:iCs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proofErr w:type="spellStart"/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m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+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proofErr w:type="spellEnd"/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m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)(M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Times New Roman" w:eastAsia="微软雅黑" w:hAnsi="Times New Roman" w:cs="Times New Roman"/>
                <w:i/>
                <w:iCs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)</w:t>
            </w:r>
          </w:p>
        </w:tc>
        <w:tc>
          <w:tcPr>
            <w:tcW w:w="4536" w:type="dxa"/>
            <w:hideMark/>
          </w:tcPr>
          <w:p w14:paraId="7D167657" w14:textId="2E9FBECB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An additive interaction that operates if exposure A has an effect on the mediator M (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a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微软雅黑" w:hAnsi="Times New Roman" w:cs="Times New Roman"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perscript"/>
              </w:rPr>
              <w:t>∗</w:t>
            </w:r>
            <w:r w:rsidRPr="00CB214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≠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). The </w:t>
            </w:r>
            <w:proofErr w:type="spellStart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INTmed</w:t>
            </w:r>
            <w:proofErr w:type="spellEnd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efines the component of TE that is due to both interaction and mediation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3969" w:type="dxa"/>
            <w:hideMark/>
          </w:tcPr>
          <w:p w14:paraId="61C6E9E7" w14:textId="47D06B39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hat is the combined risk of </w:t>
            </w:r>
            <w:r w:rsidR="00275FFD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impairmen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mong those with high level of </w:t>
            </w:r>
            <w:r w:rsidR="0086795C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nd high level of </w:t>
            </w:r>
            <w:r w:rsidR="004D6B4A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activities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if </w:t>
            </w:r>
            <w:r w:rsidR="0086795C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as an effect on </w:t>
            </w:r>
            <w:r w:rsidR="004D6B4A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activities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  <w:tr w:rsidR="00CB214C" w:rsidRPr="00CB214C" w14:paraId="79409AFD" w14:textId="77777777" w:rsidTr="00731FF9">
        <w:trPr>
          <w:trHeight w:val="781"/>
          <w:jc w:val="center"/>
        </w:trPr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4BD637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Pure indirect effect (PIE)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65AA36" w14:textId="77777777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(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m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微软雅黑" w:hAnsi="Times New Roman" w:cs="Times New Roman"/>
                <w:i/>
                <w:iCs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Y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m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)(M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B214C">
              <w:rPr>
                <w:rFonts w:ascii="Times New Roman" w:eastAsia="微软雅黑" w:hAnsi="Times New Roman" w:cs="Times New Roman"/>
                <w:i/>
                <w:iCs/>
                <w:kern w:val="0"/>
                <w:szCs w:val="21"/>
              </w:rPr>
              <w:t>−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M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bscript"/>
              </w:rPr>
              <w:t>a</w:t>
            </w:r>
            <w:r w:rsidRPr="00CB214C">
              <w:rPr>
                <w:rFonts w:ascii="MS Gothic" w:eastAsia="MS Gothic" w:hAnsi="MS Gothic" w:cs="MS Gothic" w:hint="eastAsia"/>
                <w:i/>
                <w:iCs/>
                <w:kern w:val="0"/>
                <w:szCs w:val="21"/>
                <w:vertAlign w:val="sub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3FB63C" w14:textId="209A7865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The effect of the mediator</w:t>
            </w:r>
            <w:r w:rsidR="00FC48D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changing from m</w:t>
            </w:r>
            <w:r w:rsidR="00FC48DB" w:rsidRPr="00CB214C">
              <w:rPr>
                <w:rFonts w:ascii="MS Gothic" w:eastAsia="MS Gothic" w:hAnsi="MS Gothic" w:cs="MS Gothic" w:hint="eastAsia"/>
                <w:kern w:val="0"/>
                <w:szCs w:val="21"/>
                <w:vertAlign w:val="superscript"/>
              </w:rPr>
              <w:t>∗</w:t>
            </w:r>
            <w:r w:rsidR="00FC48D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m)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on the outcome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 when exposure A is a</w:t>
            </w:r>
            <w:r w:rsidR="00FC48D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ultiplied by the effect of the exposure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changing from a</w:t>
            </w:r>
            <w:r w:rsidRPr="00CB214C">
              <w:rPr>
                <w:rFonts w:ascii="MS Gothic" w:eastAsia="MS Gothic" w:hAnsi="MS Gothic" w:cs="MS Gothic" w:hint="eastAsia"/>
                <w:kern w:val="0"/>
                <w:szCs w:val="21"/>
                <w:vertAlign w:val="superscript"/>
              </w:rPr>
              <w:t>∗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a) on the mediator</w:t>
            </w:r>
            <w:r w:rsidR="00981A6B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. The 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IE defines the component of TE that is due to mediation only (but not interaction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3ED366" w14:textId="458B8224" w:rsidR="00634933" w:rsidRPr="00CB214C" w:rsidRDefault="006349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What is </w:t>
            </w:r>
            <w:r w:rsidR="00694110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he 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isk of </w:t>
            </w:r>
            <w:r w:rsidR="00275FFD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impairmen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mong those with</w:t>
            </w:r>
            <w:r w:rsidR="00694110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igh level of </w:t>
            </w:r>
            <w:r w:rsidR="0086795C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 comparison with those with</w:t>
            </w:r>
            <w:r w:rsidR="00694110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low 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level of </w:t>
            </w:r>
            <w:r w:rsidR="0086795C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if </w:t>
            </w:r>
            <w:r w:rsidR="0086795C" w:rsidRPr="00CB214C">
              <w:rPr>
                <w:rFonts w:ascii="Times New Roman" w:hAnsi="Times New Roman" w:cs="Times New Roman"/>
                <w:szCs w:val="21"/>
              </w:rPr>
              <w:t>social support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as an effect on </w:t>
            </w:r>
            <w:r w:rsidR="004D6B4A"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cognitive activities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?</w:t>
            </w:r>
          </w:p>
        </w:tc>
      </w:tr>
    </w:tbl>
    <w:p w14:paraId="5326414C" w14:textId="654C2582" w:rsidR="00634933" w:rsidRPr="00CB214C" w:rsidRDefault="00581F07" w:rsidP="00634933">
      <w:pPr>
        <w:widowControl/>
        <w:spacing w:line="360" w:lineRule="auto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CB214C">
        <w:rPr>
          <w:rFonts w:ascii="Times New Roman" w:hAnsi="Times New Roman" w:cs="Times New Roman"/>
          <w:b/>
          <w:bCs/>
          <w:szCs w:val="21"/>
        </w:rPr>
        <w:lastRenderedPageBreak/>
        <w:t>e</w:t>
      </w:r>
      <w:r w:rsidR="00415AEF" w:rsidRPr="00CB214C">
        <w:rPr>
          <w:rFonts w:ascii="Times New Roman" w:hAnsi="Times New Roman" w:cs="Times New Roman"/>
          <w:b/>
          <w:bCs/>
          <w:szCs w:val="21"/>
        </w:rPr>
        <w:t>Reference</w:t>
      </w:r>
      <w:proofErr w:type="spellEnd"/>
      <w:r w:rsidRPr="00CB214C">
        <w:rPr>
          <w:rFonts w:ascii="Times New Roman" w:hAnsi="Times New Roman" w:cs="Times New Roman"/>
          <w:b/>
          <w:bCs/>
          <w:szCs w:val="21"/>
        </w:rPr>
        <w:t>:</w:t>
      </w:r>
      <w:r w:rsidR="00415AEF" w:rsidRPr="00CB214C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7A5DB7FF" w14:textId="6DC551C5" w:rsidR="00A31B43" w:rsidRPr="00CB214C" w:rsidRDefault="00A31B43" w:rsidP="00A31B43">
      <w:pPr>
        <w:pStyle w:val="EndNoteBibliography"/>
        <w:rPr>
          <w:rFonts w:ascii="Times New Roman" w:hAnsi="Times New Roman" w:cs="Times New Roman"/>
        </w:rPr>
      </w:pPr>
      <w:r w:rsidRPr="00CB214C">
        <w:rPr>
          <w:rFonts w:ascii="Times New Roman" w:hAnsi="Times New Roman" w:cs="Times New Roman"/>
          <w:szCs w:val="21"/>
        </w:rPr>
        <w:t>e</w:t>
      </w:r>
      <w:r w:rsidR="00581F07" w:rsidRPr="00CB214C">
        <w:rPr>
          <w:rFonts w:ascii="Times New Roman" w:hAnsi="Times New Roman" w:cs="Times New Roman"/>
          <w:szCs w:val="21"/>
        </w:rPr>
        <w:fldChar w:fldCharType="begin"/>
      </w:r>
      <w:r w:rsidR="00581F07" w:rsidRPr="00CB214C">
        <w:rPr>
          <w:rFonts w:ascii="Times New Roman" w:hAnsi="Times New Roman" w:cs="Times New Roman"/>
          <w:szCs w:val="21"/>
        </w:rPr>
        <w:instrText xml:space="preserve"> ADDIN EN.REFLIST </w:instrText>
      </w:r>
      <w:r w:rsidR="00581F07" w:rsidRPr="00CB214C">
        <w:rPr>
          <w:rFonts w:ascii="Times New Roman" w:hAnsi="Times New Roman" w:cs="Times New Roman"/>
          <w:szCs w:val="21"/>
        </w:rPr>
        <w:fldChar w:fldCharType="separate"/>
      </w:r>
      <w:r w:rsidRPr="00CB214C">
        <w:rPr>
          <w:rFonts w:ascii="Times New Roman" w:hAnsi="Times New Roman" w:cs="Times New Roman"/>
        </w:rPr>
        <w:t>1.</w:t>
      </w:r>
      <w:r w:rsidRPr="00CB214C">
        <w:rPr>
          <w:rFonts w:ascii="Times New Roman" w:hAnsi="Times New Roman" w:cs="Times New Roman"/>
        </w:rPr>
        <w:tab/>
        <w:t>Discacciati A, Bellavia A, Lee JJ, Mazumdar M, Valeri L. Med4way: a Stata command to investigate mediating and interactive mechanisms using the four-way effect decomposition. Int J Epidemiol 2018:15-20.</w:t>
      </w:r>
    </w:p>
    <w:p w14:paraId="4733E8A4" w14:textId="45DEE5BB" w:rsidR="00A31B43" w:rsidRPr="00CB214C" w:rsidRDefault="00A31B43" w:rsidP="00A31B43">
      <w:pPr>
        <w:pStyle w:val="EndNoteBibliography"/>
        <w:rPr>
          <w:rFonts w:ascii="Times New Roman" w:hAnsi="Times New Roman" w:cs="Times New Roman"/>
        </w:rPr>
      </w:pPr>
      <w:r w:rsidRPr="00CB214C">
        <w:rPr>
          <w:rFonts w:ascii="Times New Roman" w:hAnsi="Times New Roman" w:cs="Times New Roman"/>
        </w:rPr>
        <w:t>e2.</w:t>
      </w:r>
      <w:r w:rsidRPr="00CB214C">
        <w:rPr>
          <w:rFonts w:ascii="Times New Roman" w:hAnsi="Times New Roman" w:cs="Times New Roman"/>
        </w:rPr>
        <w:tab/>
        <w:t xml:space="preserve">Yu B, Feng C, Yang X, et al. </w:t>
      </w:r>
      <w:bookmarkStart w:id="7" w:name="OLE_LINK1"/>
      <w:r w:rsidRPr="00CB214C">
        <w:rPr>
          <w:rFonts w:ascii="Times New Roman" w:hAnsi="Times New Roman" w:cs="Times New Roman"/>
        </w:rPr>
        <w:t>Roles of Social Capital in the Association Between Internalized Homophobia and Condomless Sex Among Men Who Have Sex With Men in Southwest China: A Four-Way Decomposition</w:t>
      </w:r>
      <w:bookmarkEnd w:id="7"/>
      <w:r w:rsidRPr="00CB214C">
        <w:rPr>
          <w:rFonts w:ascii="Times New Roman" w:hAnsi="Times New Roman" w:cs="Times New Roman"/>
        </w:rPr>
        <w:t>. Int J Public Health 2023;68:1605202.</w:t>
      </w:r>
    </w:p>
    <w:p w14:paraId="3482B5A7" w14:textId="61564F7A" w:rsidR="00CC12FE" w:rsidRPr="00CB214C" w:rsidRDefault="00581F07" w:rsidP="00581F07">
      <w:pPr>
        <w:rPr>
          <w:rFonts w:ascii="Times New Roman" w:hAnsi="Times New Roman" w:cs="Times New Roman"/>
          <w:szCs w:val="21"/>
        </w:rPr>
      </w:pPr>
      <w:r w:rsidRPr="00CB214C">
        <w:rPr>
          <w:rFonts w:ascii="Times New Roman" w:hAnsi="Times New Roman" w:cs="Times New Roman"/>
          <w:szCs w:val="21"/>
        </w:rPr>
        <w:fldChar w:fldCharType="end"/>
      </w:r>
    </w:p>
    <w:p w14:paraId="5A52E1B1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4F254DD4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3DFBDB92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1FFB4139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337080AE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31663B32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3F45B82C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426437A7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3CF9E112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7A7B8D06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1627302D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513E8172" w14:textId="77777777" w:rsidR="00A31B43" w:rsidRPr="00CB214C" w:rsidRDefault="00A31B43" w:rsidP="00325589">
      <w:pPr>
        <w:rPr>
          <w:rFonts w:ascii="Times New Roman" w:hAnsi="Times New Roman" w:cs="Times New Roman"/>
          <w:szCs w:val="21"/>
        </w:rPr>
      </w:pPr>
    </w:p>
    <w:p w14:paraId="799891E7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58EAA786" w14:textId="77777777" w:rsidR="00CC12FE" w:rsidRPr="00CB214C" w:rsidRDefault="00CC12FE" w:rsidP="00325589">
      <w:pPr>
        <w:rPr>
          <w:rFonts w:ascii="Times New Roman" w:hAnsi="Times New Roman" w:cs="Times New Roman"/>
          <w:szCs w:val="21"/>
        </w:rPr>
      </w:pPr>
    </w:p>
    <w:p w14:paraId="1B500709" w14:textId="77777777" w:rsidR="002079FA" w:rsidRPr="00CB214C" w:rsidRDefault="002079FA" w:rsidP="00325589">
      <w:pPr>
        <w:rPr>
          <w:rFonts w:ascii="Times New Roman" w:hAnsi="Times New Roman" w:cs="Times New Roman"/>
          <w:szCs w:val="21"/>
        </w:rPr>
      </w:pPr>
    </w:p>
    <w:p w14:paraId="4471130B" w14:textId="77777777" w:rsidR="002079FA" w:rsidRPr="00CB214C" w:rsidRDefault="002079FA" w:rsidP="00325589">
      <w:pPr>
        <w:rPr>
          <w:rFonts w:ascii="Times New Roman" w:hAnsi="Times New Roman" w:cs="Times New Roman"/>
          <w:szCs w:val="21"/>
        </w:rPr>
      </w:pPr>
    </w:p>
    <w:p w14:paraId="33BAB25B" w14:textId="77777777" w:rsidR="006545CD" w:rsidRPr="00CB214C" w:rsidRDefault="006545CD" w:rsidP="00325589">
      <w:pPr>
        <w:rPr>
          <w:rFonts w:ascii="Times New Roman" w:hAnsi="Times New Roman" w:cs="Times New Roman"/>
          <w:szCs w:val="21"/>
        </w:rPr>
      </w:pPr>
    </w:p>
    <w:p w14:paraId="50133E11" w14:textId="0E5B957A" w:rsidR="006A5B80" w:rsidRPr="00CB214C" w:rsidRDefault="00A31B43" w:rsidP="006A5B80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</w:rPr>
      </w:pPr>
      <w:proofErr w:type="spellStart"/>
      <w:r w:rsidRPr="00CB214C">
        <w:rPr>
          <w:rFonts w:ascii="Times New Roman" w:eastAsia="宋体" w:hAnsi="Times New Roman" w:cs="Times New Roman"/>
          <w:b/>
          <w:bCs/>
          <w:sz w:val="24"/>
        </w:rPr>
        <w:lastRenderedPageBreak/>
        <w:t>e</w:t>
      </w:r>
      <w:r w:rsidR="006A5B80" w:rsidRPr="00CB214C">
        <w:rPr>
          <w:rFonts w:ascii="Times New Roman" w:eastAsia="宋体" w:hAnsi="Times New Roman" w:cs="Times New Roman"/>
          <w:b/>
          <w:bCs/>
          <w:sz w:val="24"/>
        </w:rPr>
        <w:t>Table</w:t>
      </w:r>
      <w:proofErr w:type="spellEnd"/>
      <w:r w:rsidR="006A5B80" w:rsidRPr="00CB214C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130097" w:rsidRPr="00CB214C">
        <w:rPr>
          <w:rFonts w:ascii="Times New Roman" w:eastAsia="宋体" w:hAnsi="Times New Roman" w:cs="Times New Roman"/>
          <w:b/>
          <w:bCs/>
          <w:sz w:val="24"/>
        </w:rPr>
        <w:t>3</w:t>
      </w:r>
      <w:r w:rsidR="00096889" w:rsidRPr="00CB214C">
        <w:rPr>
          <w:rFonts w:ascii="Times New Roman" w:eastAsia="宋体" w:hAnsi="Times New Roman" w:cs="Times New Roman"/>
          <w:b/>
          <w:bCs/>
          <w:sz w:val="24"/>
        </w:rPr>
        <w:t>.</w:t>
      </w:r>
      <w:r w:rsidR="006A5B80" w:rsidRPr="00CB214C">
        <w:rPr>
          <w:rFonts w:ascii="Times New Roman" w:eastAsia="宋体" w:hAnsi="Times New Roman" w:cs="Times New Roman"/>
          <w:b/>
          <w:bCs/>
          <w:sz w:val="24"/>
        </w:rPr>
        <w:t xml:space="preserve"> Subgroup analyses</w:t>
      </w:r>
      <w:r w:rsidR="006A5B80" w:rsidRPr="00CB214C">
        <w:rPr>
          <w:rFonts w:ascii="Times New Roman" w:eastAsia="宋体" w:hAnsi="Times New Roman" w:cs="Times New Roman" w:hint="eastAsia"/>
          <w:b/>
          <w:bCs/>
          <w:sz w:val="24"/>
        </w:rPr>
        <w:t>:</w:t>
      </w:r>
      <w:r w:rsidR="006A5B80" w:rsidRPr="00CB214C">
        <w:rPr>
          <w:rFonts w:ascii="Times New Roman" w:eastAsia="宋体" w:hAnsi="Times New Roman" w:cs="Times New Roman"/>
          <w:b/>
          <w:bCs/>
          <w:sz w:val="24"/>
        </w:rPr>
        <w:t xml:space="preserve"> the effects of social support on cognitive impairment due to mediation and interaction with cognitive activ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9"/>
        <w:gridCol w:w="1537"/>
        <w:gridCol w:w="1666"/>
        <w:gridCol w:w="1591"/>
        <w:gridCol w:w="554"/>
        <w:gridCol w:w="222"/>
        <w:gridCol w:w="1466"/>
        <w:gridCol w:w="529"/>
        <w:gridCol w:w="222"/>
        <w:gridCol w:w="1541"/>
        <w:gridCol w:w="529"/>
        <w:gridCol w:w="222"/>
        <w:gridCol w:w="1591"/>
        <w:gridCol w:w="479"/>
      </w:tblGrid>
      <w:tr w:rsidR="00CB214C" w:rsidRPr="00CB214C" w14:paraId="4B27164E" w14:textId="77777777" w:rsidTr="004F5142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E726" w14:textId="77777777" w:rsidR="006A5B80" w:rsidRPr="00CB214C" w:rsidRDefault="006A5B80" w:rsidP="006A5B8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4F89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ognitive impairment </w:t>
            </w:r>
          </w:p>
          <w:p w14:paraId="5727ED1F" w14:textId="77777777" w:rsidR="006A5B80" w:rsidRPr="00CB214C" w:rsidRDefault="006A5B80" w:rsidP="006A5B8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se/person,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9A80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otal eff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EAFB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7CA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8A99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r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DDBC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3A14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m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5107BB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24B13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E</w:t>
            </w:r>
          </w:p>
        </w:tc>
      </w:tr>
      <w:tr w:rsidR="00CB214C" w:rsidRPr="00CB214C" w14:paraId="7E2F8B4F" w14:textId="77777777" w:rsidTr="004F5142">
        <w:trPr>
          <w:trHeight w:val="2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98A9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05B91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B128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F917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AB9E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9216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069E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D72E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DC3F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433D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59CB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AAA65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7C2DF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BF195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</w:t>
            </w:r>
          </w:p>
        </w:tc>
      </w:tr>
      <w:tr w:rsidR="00CB214C" w:rsidRPr="00CB214C" w14:paraId="75ACB2FD" w14:textId="77777777" w:rsidTr="004F5142">
        <w:trPr>
          <w:trHeight w:val="28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6D15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ubgroup analys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B696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915A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0315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3139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FD19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7410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4455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4566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2FB3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DEB11B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3D32CB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D29BB8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B214C" w:rsidRPr="00CB214C" w14:paraId="29086A51" w14:textId="77777777" w:rsidTr="004F5142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5B893F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211C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064F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0E6B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F351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391A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69A6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B88E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02B7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0C3B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26E7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1BE0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1D72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214C" w:rsidRPr="00CB214C" w14:paraId="3ACB377E" w14:textId="77777777" w:rsidTr="00F020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7F57" w14:textId="275177D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~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053F" w14:textId="25BC3306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406/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1729" w14:textId="5DAE587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4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307,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2821" w14:textId="41F3C0D5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63(-0.335,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6895" w14:textId="3F398DC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F9DD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760A" w14:textId="048591D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3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025,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46E8" w14:textId="097BA562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13FE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A55B" w14:textId="67844CCF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11(-0.009,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62BD" w14:textId="5983817B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957F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02C0" w14:textId="250B352F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18(-0.037,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62E1" w14:textId="3A041C5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3.0 </w:t>
            </w:r>
          </w:p>
        </w:tc>
      </w:tr>
      <w:tr w:rsidR="00CB214C" w:rsidRPr="00CB214C" w14:paraId="287DDE39" w14:textId="77777777" w:rsidTr="000347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A9E0" w14:textId="759A6C18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≥</w:t>
            </w: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CCB1" w14:textId="147F4FF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268/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85BC" w14:textId="20F33E4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66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25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8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3233" w14:textId="1951261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6</w:t>
            </w:r>
            <w:r w:rsidR="0085113A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19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2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8B25" w14:textId="6B78352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E243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D351" w14:textId="7D9D187F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3(-0.014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C65D" w14:textId="0EC1CAD5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929C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46AF" w14:textId="3B8F093F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1(-0.004,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8382" w14:textId="796294B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0D8E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0031" w14:textId="0B8744C6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9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15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2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182A" w14:textId="22876EAA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.9 </w:t>
            </w:r>
          </w:p>
        </w:tc>
      </w:tr>
      <w:tr w:rsidR="00CB214C" w:rsidRPr="00CB214C" w14:paraId="6CFCD54C" w14:textId="77777777" w:rsidTr="004F514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F7CF" w14:textId="576AABB7" w:rsidR="006A5B80" w:rsidRPr="00CB214C" w:rsidRDefault="00531403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ex</w:t>
            </w:r>
            <w:r w:rsidR="006A5B80"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CEDC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C822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7DB8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CC9E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9BE5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7981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377B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5FFE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8C48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8D7C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9408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C368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5813" w14:textId="77777777" w:rsidR="006A5B80" w:rsidRPr="00CB214C" w:rsidRDefault="006A5B80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B214C" w:rsidRPr="00CB214C" w14:paraId="758D9DC5" w14:textId="77777777" w:rsidTr="00CB7A2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C350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B3E6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28/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3E3F" w14:textId="240A5A16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26(-0.264,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B97F" w14:textId="3C2EBAF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09(-0.255,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2955" w14:textId="67C829D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86CF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8060" w14:textId="04FA0436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3(-0.019,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C029" w14:textId="06803CB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C435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DA87" w14:textId="00A55189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1(-0.016,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4C80" w14:textId="6135923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B413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1431" w14:textId="5F6615F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22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38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5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8D18" w14:textId="634F98F2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7.2 </w:t>
            </w:r>
          </w:p>
        </w:tc>
      </w:tr>
      <w:tr w:rsidR="00CB214C" w:rsidRPr="00CB214C" w14:paraId="043C288B" w14:textId="77777777" w:rsidTr="006C56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766B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B76B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46/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67D4" w14:textId="6A6679F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48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81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15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EF54" w14:textId="7862D6CB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43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77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1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5604" w14:textId="0B98C3E1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8B87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9D1A" w14:textId="7E9F33C0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1(-0.01,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A704" w14:textId="3C91429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239D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22BE" w14:textId="1E995B58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.0004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001,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8B4B" w14:textId="65D3E769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A5E4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2086" w14:textId="02D71B91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4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06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1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A8E5" w14:textId="7202852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.4 </w:t>
            </w:r>
          </w:p>
        </w:tc>
      </w:tr>
      <w:tr w:rsidR="00CB214C" w:rsidRPr="00CB214C" w14:paraId="289FB889" w14:textId="77777777" w:rsidTr="004F514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0DE3" w14:textId="00ADE115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68C37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DF027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2B74C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EC21E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9B4C3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A210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E1828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16FED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FB62F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CEFCE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89DA8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51E8F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21656" w14:textId="77777777" w:rsidR="006066B4" w:rsidRPr="00CB214C" w:rsidRDefault="006066B4" w:rsidP="006A5B8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B214C" w:rsidRPr="00CB214C" w14:paraId="28C174A9" w14:textId="77777777" w:rsidTr="008B787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96D3" w14:textId="150D1049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ess than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D3B9" w14:textId="2427CAF1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96/5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4D73" w14:textId="7C5205E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49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8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17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2E89" w14:textId="413D5888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53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85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21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1E0D" w14:textId="4579E69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C23A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D4F4" w14:textId="7090E14F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9(-0.005,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8316" w14:textId="01209076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1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B2F1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9A1F" w14:textId="24D33BF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1(-0.002,0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.0005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778C" w14:textId="514F1125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F8FF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1EE3" w14:textId="697A3F4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4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06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1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B28C" w14:textId="13EC68B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.6 </w:t>
            </w:r>
          </w:p>
        </w:tc>
      </w:tr>
      <w:tr w:rsidR="00CB214C" w:rsidRPr="00CB214C" w14:paraId="02C8EA30" w14:textId="77777777" w:rsidTr="00DD477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77D4" w14:textId="3646739A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rimary school </w:t>
            </w:r>
            <w:r w:rsidRPr="00CB214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nd</w:t>
            </w: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CB214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BE5A" w14:textId="25A13C8B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578/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87B1" w14:textId="6FC6AD65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17(-0.265,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7B07" w14:textId="33F6DD40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81(-0.234,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7A55" w14:textId="2092A6E9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F0F6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DE4A" w14:textId="3519F72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21(-0.054,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9D50" w14:textId="402ABFE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FD7F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DF82" w14:textId="4311A224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13(-0.008,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4721" w14:textId="16861E04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B314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C3EE" w14:textId="11DB94B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28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47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9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6E1B" w14:textId="7E8CBCF2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3.8 </w:t>
            </w:r>
          </w:p>
        </w:tc>
      </w:tr>
      <w:tr w:rsidR="00CB214C" w:rsidRPr="00CB214C" w14:paraId="3D3BDBBE" w14:textId="77777777" w:rsidTr="00D865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0AB8" w14:textId="52D62846" w:rsidR="002D37C0" w:rsidRPr="00CB214C" w:rsidRDefault="00010E9E" w:rsidP="002D37C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 w:rsidR="002D37C0" w:rsidRPr="00CB214C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ousehold </w:t>
            </w:r>
            <w:r w:rsidRPr="00CB214C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1F51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14489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F1B02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BCA07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2787D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51653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6297F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2C195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3FCD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1910A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5DFF6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DA41B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D5B13" w14:textId="77777777" w:rsidR="002D37C0" w:rsidRPr="00CB214C" w:rsidRDefault="002D37C0" w:rsidP="002D37C0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B214C" w:rsidRPr="00CB214C" w14:paraId="1FD38B09" w14:textId="77777777" w:rsidTr="00020B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5C58" w14:textId="395FFC1B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Less than 12000 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7BE0" w14:textId="2416FFA4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868/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2D65" w14:textId="7CF351E8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89(-0.182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608C" w14:textId="2FE5E4B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95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88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2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A137" w14:textId="3C3038D6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AA53" w14:textId="701DA990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08FF" w14:textId="21013C9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21(-0.006,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E61F" w14:textId="477F28D4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2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F1AE" w14:textId="478A0CE1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5F73" w14:textId="744E260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5(-0.012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A44D" w14:textId="7515D2A6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22E5" w14:textId="10E39F2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8E06" w14:textId="56AF94C5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1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18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2)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460F" w14:textId="1337FA09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1.0 </w:t>
            </w:r>
          </w:p>
        </w:tc>
      </w:tr>
      <w:tr w:rsidR="00CB214C" w:rsidRPr="00CB214C" w14:paraId="0AB6095B" w14:textId="77777777" w:rsidTr="00F86E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AEB3" w14:textId="3257673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2000 CN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F228" w14:textId="2159F166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806/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95F1" w14:textId="023DF08B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66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266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66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F4E1" w14:textId="1D41BE45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69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275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62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034C" w14:textId="1D75D2F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7738" w14:textId="4A3B9E2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6C72" w14:textId="4C2B0D6B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13(-0.002,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27BC" w14:textId="2AAEAAD9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145D" w14:textId="34E04954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0F0C" w14:textId="6101CFB5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1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002,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2257" w14:textId="003BBAB1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3B6D" w14:textId="7DE4CD75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7395" w14:textId="28EB2BF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2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33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7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CA55" w14:textId="563198D2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.0 </w:t>
            </w:r>
          </w:p>
        </w:tc>
      </w:tr>
      <w:tr w:rsidR="00CB214C" w:rsidRPr="00CB214C" w14:paraId="4FB1FC85" w14:textId="77777777" w:rsidTr="00D865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DCE0" w14:textId="19E90A44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AD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2D1A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43355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22B82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BD5B9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2D63B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13581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E65D0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4C623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203EF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DABC8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40E31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1556D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71875" w14:textId="77777777" w:rsidR="00C633EC" w:rsidRPr="00CB214C" w:rsidRDefault="00C633EC" w:rsidP="00C633E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B214C" w:rsidRPr="00CB214C" w14:paraId="63DD6389" w14:textId="77777777" w:rsidTr="00282D7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CB37" w14:textId="3668B86A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4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B64E" w14:textId="7294E48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527/4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8016" w14:textId="4E1B23F6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19(-0.276,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BD35" w14:textId="023F648B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57(-0.316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912A" w14:textId="5500E99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3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DC4A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C92B" w14:textId="1F0ED999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41(-0.009,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38A3" w14:textId="17BE777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79AA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4E4C" w14:textId="00FA8CAB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14(-0.004,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5D6C" w14:textId="26F32D9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F1B2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FDFF" w14:textId="2222AA3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17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34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1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12A7" w14:textId="53A2C175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.7 </w:t>
            </w:r>
          </w:p>
        </w:tc>
      </w:tr>
      <w:tr w:rsidR="00CB214C" w:rsidRPr="00CB214C" w14:paraId="0A640FA1" w14:textId="77777777" w:rsidTr="002E4EEE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F2754" w14:textId="16130F52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5~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8</w:t>
            </w:r>
            <w:r w:rsidRPr="00CB214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poi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48CD2" w14:textId="631D4188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526/24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B33D3" w14:textId="794D6CA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84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68,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proofErr w:type="gramEnd"/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05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FEFD5" w14:textId="773961A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73(-0.158,0.0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0917A" w14:textId="6F654911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6.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9B9A7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42EAE" w14:textId="2A4E2B32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2(-0.013,0.01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FC271" w14:textId="72E348C2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36535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E7B45" w14:textId="146B3390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1(-0.004,0.0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BD7D1" w14:textId="6FA5E32B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1.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5326EC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708F5D6" w14:textId="78121A3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11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2</w:t>
            </w:r>
            <w:r w:rsidR="00A663A9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2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CC1C3D" w14:textId="4E358DE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.8 </w:t>
            </w:r>
          </w:p>
        </w:tc>
      </w:tr>
      <w:tr w:rsidR="00CB214C" w:rsidRPr="00CB214C" w14:paraId="7EF52324" w14:textId="77777777" w:rsidTr="00D724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84132" w14:textId="7E31265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&gt;18 p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9ED5D" w14:textId="4F2D5711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621/2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3C63A" w14:textId="41FFD3BA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63(-0.152,0.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876D1" w14:textId="0E6A4F54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15(-0.159,0.1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2D7F1" w14:textId="1F720B4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2EBE1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FDA79" w14:textId="7528753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41(-0.127,0.0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D3597" w14:textId="2C26B76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5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DAF55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C22AD" w14:textId="6457734A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2(-0.007,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B15AC" w14:textId="09EEBB8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B449F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45922" w14:textId="269D9F49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5(-0.011,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C513B" w14:textId="07F47A8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.1 </w:t>
            </w:r>
          </w:p>
        </w:tc>
      </w:tr>
    </w:tbl>
    <w:p w14:paraId="06268484" w14:textId="5BA48F27" w:rsidR="00BB43BE" w:rsidRPr="00CB214C" w:rsidRDefault="00BB43BE" w:rsidP="006545CD">
      <w:pPr>
        <w:rPr>
          <w:rFonts w:ascii="Times New Roman" w:eastAsia="宋体" w:hAnsi="Times New Roman" w:cs="Times New Roman"/>
          <w:szCs w:val="20"/>
        </w:rPr>
      </w:pPr>
      <w:r w:rsidRPr="00CB214C">
        <w:rPr>
          <w:rFonts w:ascii="Times New Roman" w:eastAsia="宋体" w:hAnsi="Times New Roman" w:cs="Times New Roman"/>
          <w:szCs w:val="20"/>
        </w:rPr>
        <w:t xml:space="preserve">Abbreviations: </w:t>
      </w:r>
      <w:r w:rsidR="006A5B80" w:rsidRPr="00CB214C">
        <w:rPr>
          <w:rFonts w:ascii="Times New Roman" w:eastAsia="宋体" w:hAnsi="Times New Roman" w:cs="Times New Roman"/>
          <w:szCs w:val="20"/>
        </w:rPr>
        <w:t>CDE</w:t>
      </w:r>
      <w:r w:rsidRPr="00CB214C">
        <w:rPr>
          <w:rFonts w:ascii="Times New Roman" w:eastAsia="宋体" w:hAnsi="Times New Roman" w:cs="Times New Roman"/>
          <w:szCs w:val="20"/>
        </w:rPr>
        <w:t xml:space="preserve"> =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 controlled direct effect; </w:t>
      </w:r>
      <w:proofErr w:type="spellStart"/>
      <w:r w:rsidR="006A5B80" w:rsidRPr="00CB214C">
        <w:rPr>
          <w:rFonts w:ascii="Times New Roman" w:eastAsia="宋体" w:hAnsi="Times New Roman" w:cs="Times New Roman"/>
          <w:szCs w:val="20"/>
        </w:rPr>
        <w:t>INTref</w:t>
      </w:r>
      <w:proofErr w:type="spellEnd"/>
      <w:r w:rsidRPr="00CB214C">
        <w:rPr>
          <w:rFonts w:ascii="Times New Roman" w:eastAsia="宋体" w:hAnsi="Times New Roman" w:cs="Times New Roman"/>
          <w:szCs w:val="20"/>
        </w:rPr>
        <w:t xml:space="preserve"> =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 reference interaction effect; </w:t>
      </w:r>
      <w:proofErr w:type="spellStart"/>
      <w:r w:rsidR="006A5B80" w:rsidRPr="00CB214C">
        <w:rPr>
          <w:rFonts w:ascii="Times New Roman" w:eastAsia="宋体" w:hAnsi="Times New Roman" w:cs="Times New Roman"/>
          <w:szCs w:val="20"/>
        </w:rPr>
        <w:t>INTmed</w:t>
      </w:r>
      <w:proofErr w:type="spellEnd"/>
      <w:r w:rsidRPr="00CB214C">
        <w:rPr>
          <w:rFonts w:ascii="Times New Roman" w:eastAsia="宋体" w:hAnsi="Times New Roman" w:cs="Times New Roman"/>
          <w:szCs w:val="20"/>
        </w:rPr>
        <w:t xml:space="preserve"> =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 mediated interaction effect; PIE</w:t>
      </w:r>
      <w:r w:rsidRPr="00CB214C">
        <w:rPr>
          <w:rFonts w:ascii="Times New Roman" w:eastAsia="宋体" w:hAnsi="Times New Roman" w:cs="Times New Roman"/>
          <w:szCs w:val="20"/>
        </w:rPr>
        <w:t xml:space="preserve"> =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 pure indirect effect; RR</w:t>
      </w:r>
      <w:r w:rsidRPr="00CB214C">
        <w:rPr>
          <w:rFonts w:ascii="Times New Roman" w:eastAsia="宋体" w:hAnsi="Times New Roman" w:cs="Times New Roman"/>
          <w:szCs w:val="20"/>
        </w:rPr>
        <w:t xml:space="preserve"> =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 risk ratio; CA</w:t>
      </w:r>
      <w:r w:rsidRPr="00CB214C">
        <w:rPr>
          <w:rFonts w:ascii="Times New Roman" w:eastAsia="宋体" w:hAnsi="Times New Roman" w:cs="Times New Roman"/>
          <w:szCs w:val="20"/>
        </w:rPr>
        <w:t xml:space="preserve"> =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 cognitive activity</w:t>
      </w:r>
      <w:r w:rsidR="00A95C88" w:rsidRPr="00CB214C">
        <w:rPr>
          <w:rFonts w:ascii="Times New Roman" w:eastAsia="宋体" w:hAnsi="Times New Roman" w:cs="Times New Roman"/>
          <w:szCs w:val="20"/>
        </w:rPr>
        <w:t>;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 </w:t>
      </w:r>
      <w:r w:rsidR="00A95C88" w:rsidRPr="00CB214C">
        <w:rPr>
          <w:rFonts w:ascii="Times New Roman" w:eastAsia="宋体" w:hAnsi="Times New Roman" w:cs="Times New Roman"/>
          <w:szCs w:val="20"/>
        </w:rPr>
        <w:t>ADL = activities of daily living.</w:t>
      </w:r>
    </w:p>
    <w:p w14:paraId="6FBD358A" w14:textId="297CEC93" w:rsidR="006545CD" w:rsidRPr="00CB214C" w:rsidRDefault="00BB43BE" w:rsidP="006545CD">
      <w:pPr>
        <w:rPr>
          <w:rFonts w:ascii="Times New Roman" w:eastAsia="宋体" w:hAnsi="Times New Roman" w:cs="Times New Roman"/>
          <w:szCs w:val="20"/>
        </w:rPr>
      </w:pPr>
      <w:r w:rsidRPr="00CB214C">
        <w:rPr>
          <w:rFonts w:ascii="Times New Roman" w:eastAsia="宋体" w:hAnsi="Times New Roman" w:cs="Times New Roman"/>
          <w:szCs w:val="20"/>
        </w:rPr>
        <w:t xml:space="preserve">Note: 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The following adjusted variables were included in each model: age, </w:t>
      </w:r>
      <w:r w:rsidR="00531403" w:rsidRPr="00CB214C">
        <w:rPr>
          <w:rFonts w:ascii="Times New Roman" w:eastAsia="宋体" w:hAnsi="Times New Roman" w:cs="Times New Roman"/>
          <w:szCs w:val="20"/>
        </w:rPr>
        <w:t>sex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, education, residence, occupation, household income, living pattern, smoking, drinking, </w:t>
      </w:r>
      <w:r w:rsidR="00590692" w:rsidRPr="00CB214C">
        <w:rPr>
          <w:rFonts w:ascii="Times New Roman" w:eastAsia="宋体" w:hAnsi="Times New Roman" w:cs="Times New Roman"/>
          <w:szCs w:val="20"/>
        </w:rPr>
        <w:t>physical activity score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, </w:t>
      </w:r>
      <w:r w:rsidR="00764293" w:rsidRPr="00CB214C">
        <w:rPr>
          <w:rFonts w:ascii="Times New Roman" w:eastAsia="宋体" w:hAnsi="Times New Roman" w:cs="Times New Roman" w:hint="eastAsia"/>
          <w:szCs w:val="20"/>
        </w:rPr>
        <w:t>diet</w:t>
      </w:r>
      <w:r w:rsidR="00764293" w:rsidRPr="00CB214C">
        <w:rPr>
          <w:rFonts w:ascii="Times New Roman" w:eastAsia="宋体" w:hAnsi="Times New Roman" w:cs="Times New Roman"/>
          <w:szCs w:val="20"/>
        </w:rPr>
        <w:t xml:space="preserve"> </w:t>
      </w:r>
      <w:r w:rsidR="00764293" w:rsidRPr="00CB214C">
        <w:rPr>
          <w:rFonts w:ascii="Times New Roman" w:eastAsia="宋体" w:hAnsi="Times New Roman" w:cs="Times New Roman" w:hint="eastAsia"/>
          <w:szCs w:val="20"/>
        </w:rPr>
        <w:t>score,</w:t>
      </w:r>
      <w:r w:rsidR="00764293" w:rsidRPr="00CB214C">
        <w:rPr>
          <w:rFonts w:ascii="Times New Roman" w:eastAsia="宋体" w:hAnsi="Times New Roman" w:cs="Times New Roman"/>
          <w:szCs w:val="20"/>
        </w:rPr>
        <w:t xml:space="preserve"> 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ADL, and number of chronic diseases. * </w:t>
      </w:r>
      <w:r w:rsidR="006A5B80" w:rsidRPr="00CB214C">
        <w:rPr>
          <w:rFonts w:ascii="Times New Roman" w:eastAsia="宋体" w:hAnsi="Times New Roman" w:cs="Times New Roman"/>
          <w:i/>
          <w:iCs/>
          <w:szCs w:val="20"/>
        </w:rPr>
        <w:t>P</w:t>
      </w:r>
      <w:r w:rsidR="006A5B80" w:rsidRPr="00CB214C">
        <w:rPr>
          <w:rFonts w:ascii="Times New Roman" w:eastAsia="宋体" w:hAnsi="Times New Roman" w:cs="Times New Roman"/>
          <w:szCs w:val="20"/>
        </w:rPr>
        <w:t xml:space="preserve">&lt;0.05. </w:t>
      </w:r>
    </w:p>
    <w:p w14:paraId="24B8E863" w14:textId="77777777" w:rsidR="002F0284" w:rsidRPr="00CB214C" w:rsidRDefault="002F0284" w:rsidP="00325589">
      <w:pPr>
        <w:rPr>
          <w:rFonts w:ascii="Times New Roman" w:hAnsi="Times New Roman" w:cs="Times New Roman"/>
          <w:szCs w:val="21"/>
        </w:rPr>
      </w:pPr>
    </w:p>
    <w:p w14:paraId="22FE4D06" w14:textId="77777777" w:rsidR="00605F1F" w:rsidRPr="00CB214C" w:rsidRDefault="00605F1F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bookmarkStart w:id="8" w:name="_Hlk139383362"/>
      <w:bookmarkStart w:id="9" w:name="_Hlk145005563"/>
      <w:r w:rsidRPr="00CB214C"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26236C4C" w14:textId="06B6844E" w:rsidR="00130097" w:rsidRPr="00CB214C" w:rsidRDefault="00130097" w:rsidP="00130097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</w:rPr>
      </w:pPr>
      <w:proofErr w:type="spellStart"/>
      <w:r w:rsidRPr="00CB214C">
        <w:rPr>
          <w:rFonts w:ascii="Times New Roman" w:eastAsia="宋体" w:hAnsi="Times New Roman" w:cs="Times New Roman"/>
          <w:b/>
          <w:bCs/>
          <w:sz w:val="24"/>
        </w:rPr>
        <w:lastRenderedPageBreak/>
        <w:t>eTable</w:t>
      </w:r>
      <w:proofErr w:type="spellEnd"/>
      <w:r w:rsidRPr="00CB214C">
        <w:rPr>
          <w:rFonts w:ascii="Times New Roman" w:eastAsia="宋体" w:hAnsi="Times New Roman" w:cs="Times New Roman"/>
          <w:b/>
          <w:bCs/>
          <w:sz w:val="24"/>
        </w:rPr>
        <w:t xml:space="preserve"> 4</w:t>
      </w:r>
      <w:r w:rsidR="00096889" w:rsidRPr="00CB214C">
        <w:rPr>
          <w:rFonts w:ascii="Times New Roman" w:eastAsia="宋体" w:hAnsi="Times New Roman" w:cs="Times New Roman"/>
          <w:b/>
          <w:bCs/>
          <w:sz w:val="24"/>
        </w:rPr>
        <w:t>.</w:t>
      </w:r>
      <w:r w:rsidRPr="00CB214C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bookmarkStart w:id="10" w:name="OLE_LINK16"/>
      <w:r w:rsidRPr="00CB214C">
        <w:rPr>
          <w:rFonts w:ascii="Times New Roman" w:eastAsia="宋体" w:hAnsi="Times New Roman" w:cs="Times New Roman"/>
          <w:b/>
          <w:bCs/>
          <w:sz w:val="24"/>
        </w:rPr>
        <w:t>The effects of social support on cognitive impairment due to mediation and interaction with cognitive activities</w:t>
      </w:r>
      <w:bookmarkEnd w:id="10"/>
    </w:p>
    <w:tbl>
      <w:tblPr>
        <w:tblW w:w="5378" w:type="pct"/>
        <w:tblLayout w:type="fixed"/>
        <w:tblLook w:val="04A0" w:firstRow="1" w:lastRow="0" w:firstColumn="1" w:lastColumn="0" w:noHBand="0" w:noVBand="1"/>
      </w:tblPr>
      <w:tblGrid>
        <w:gridCol w:w="1100"/>
        <w:gridCol w:w="1171"/>
        <w:gridCol w:w="1982"/>
        <w:gridCol w:w="1985"/>
        <w:gridCol w:w="709"/>
        <w:gridCol w:w="285"/>
        <w:gridCol w:w="1702"/>
        <w:gridCol w:w="709"/>
        <w:gridCol w:w="285"/>
        <w:gridCol w:w="1702"/>
        <w:gridCol w:w="567"/>
        <w:gridCol w:w="282"/>
        <w:gridCol w:w="1988"/>
        <w:gridCol w:w="546"/>
      </w:tblGrid>
      <w:tr w:rsidR="00CB214C" w:rsidRPr="00CB214C" w14:paraId="06482A43" w14:textId="77777777" w:rsidTr="00927919">
        <w:trPr>
          <w:trHeight w:val="280"/>
        </w:trPr>
        <w:tc>
          <w:tcPr>
            <w:tcW w:w="36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2BF" w14:textId="77777777" w:rsidR="00130097" w:rsidRPr="00CB214C" w:rsidRDefault="00130097" w:rsidP="0092791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riable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09A3" w14:textId="1D81EFAA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ognitive impairment </w:t>
            </w:r>
          </w:p>
          <w:p w14:paraId="02C17A4D" w14:textId="77777777" w:rsidR="00130097" w:rsidRPr="00CB214C" w:rsidRDefault="00130097" w:rsidP="0092791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se/person, No.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8568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otal effect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D1C9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E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BED3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5DF8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ref</w:t>
            </w:r>
            <w:proofErr w:type="spellEnd"/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194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5F42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med</w:t>
            </w:r>
            <w:proofErr w:type="spellEnd"/>
          </w:p>
        </w:tc>
        <w:tc>
          <w:tcPr>
            <w:tcW w:w="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682C10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F276C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E</w:t>
            </w:r>
          </w:p>
        </w:tc>
      </w:tr>
      <w:tr w:rsidR="00CB214C" w:rsidRPr="00CB214C" w14:paraId="2E231CED" w14:textId="77777777" w:rsidTr="00927919">
        <w:trPr>
          <w:trHeight w:val="280"/>
        </w:trPr>
        <w:tc>
          <w:tcPr>
            <w:tcW w:w="3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FF85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471D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0D68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41DF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E1D9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39DE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8D30A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4F4DC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67AD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023D3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368A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7FA4B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9BE87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cess RR (95%CI)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F231E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</w:t>
            </w:r>
          </w:p>
        </w:tc>
      </w:tr>
      <w:bookmarkEnd w:id="8"/>
      <w:tr w:rsidR="00CB214C" w:rsidRPr="00CB214C" w14:paraId="06FBB2F0" w14:textId="77777777" w:rsidTr="00927919">
        <w:trPr>
          <w:trHeight w:val="280"/>
        </w:trPr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8093" w14:textId="569FF75C" w:rsidR="00130097" w:rsidRPr="00CB214C" w:rsidRDefault="00130097" w:rsidP="0092791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Excluding death in </w:t>
            </w:r>
            <w:r w:rsidR="002F0284"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011</w:t>
            </w: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3E07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55FB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43F2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5283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3CE4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C461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9701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CC10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85AF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7ECA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DABC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1F7C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B214C" w:rsidRPr="00CB214C" w14:paraId="475DC481" w14:textId="77777777" w:rsidTr="00927919">
        <w:trPr>
          <w:trHeight w:val="28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6155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E9993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74/669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6FE1" w14:textId="592FF3D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3</w:t>
            </w:r>
            <w:r w:rsidR="0085113A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98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61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B0A6" w14:textId="13891961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17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86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47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CD10" w14:textId="5A741E88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0.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A2EC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15D7" w14:textId="33C42824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1(-0.002,0.00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DEB4" w14:textId="0744B3AA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1.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7422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26E6" w14:textId="159D2882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="0085113A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.0005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005,0.006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2AA2" w14:textId="1D54EC7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4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63F7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CFC6" w14:textId="0D9F67D2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15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22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7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BEFD" w14:textId="6EEB0BB8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1.4 </w:t>
            </w:r>
          </w:p>
        </w:tc>
      </w:tr>
      <w:tr w:rsidR="00CB214C" w:rsidRPr="00CB214C" w14:paraId="29B803AC" w14:textId="77777777" w:rsidTr="00F5250D">
        <w:trPr>
          <w:trHeight w:val="280"/>
        </w:trPr>
        <w:tc>
          <w:tcPr>
            <w:tcW w:w="756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486579" w14:textId="77777777" w:rsidR="00130097" w:rsidRPr="00CB214C" w:rsidRDefault="00130097" w:rsidP="0092791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Individual chronic diseases as confounders </w:t>
            </w: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9C047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23E3B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A407D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8DA32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78164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B88E8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0133B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EAE4E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1A128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vAlign w:val="center"/>
          </w:tcPr>
          <w:p w14:paraId="64B0458F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59696A78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vAlign w:val="center"/>
          </w:tcPr>
          <w:p w14:paraId="3C267089" w14:textId="77777777" w:rsidR="00130097" w:rsidRPr="00CB214C" w:rsidRDefault="00130097" w:rsidP="00927919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214C" w:rsidRPr="00CB214C" w14:paraId="17AC0AB4" w14:textId="77777777" w:rsidTr="00F11A32">
        <w:trPr>
          <w:trHeight w:val="28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1B767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9CB3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74/93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2DEE" w14:textId="375EA501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24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92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57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F86D" w14:textId="44ECD64E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11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8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43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35D5" w14:textId="19350DC0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9.4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E3C0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1F81" w14:textId="235D3F5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1(-0.004,0.00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8123" w14:textId="4B53B61C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6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FD6B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ECAE" w14:textId="482F8230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="0085113A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.0002</w:t>
            </w: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(-0.006,0.006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9DF7" w14:textId="35355A38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1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BC8A" w14:textId="77777777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A943" w14:textId="4CE637FD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14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21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7)</w:t>
            </w:r>
            <w:r w:rsidR="004D626B"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52D9" w14:textId="66D9C953" w:rsidR="000E3115" w:rsidRPr="00CB214C" w:rsidRDefault="000E3115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1.4 </w:t>
            </w:r>
          </w:p>
        </w:tc>
      </w:tr>
      <w:tr w:rsidR="00CB214C" w:rsidRPr="00CB214C" w14:paraId="0F0952BE" w14:textId="77777777" w:rsidTr="00B33EDB">
        <w:trPr>
          <w:trHeight w:val="280"/>
        </w:trPr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8ED6C" w14:textId="7345BEF7" w:rsidR="00B33EDB" w:rsidRPr="00CB214C" w:rsidRDefault="00C5606F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Using cognitive activity without participating in social activities as a mediator</w:t>
            </w: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3209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4907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6F81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7929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F6CE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1FAA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ACFF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B697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6D64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4117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C5D5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31E0" w14:textId="77777777" w:rsidR="00B33EDB" w:rsidRPr="00CB214C" w:rsidRDefault="00B33EDB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CB214C" w:rsidRPr="00CB214C" w14:paraId="0586EF23" w14:textId="77777777" w:rsidTr="002D04BF">
        <w:trPr>
          <w:trHeight w:val="28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A8D61" w14:textId="77777777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B10F" w14:textId="757AA84D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74/93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B58CE" w14:textId="6D09A8B9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25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92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57)</w:t>
            </w:r>
            <w:r w:rsidRPr="00CB214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8DD5" w14:textId="22D88A66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115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183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47)</w:t>
            </w:r>
            <w:r w:rsidRPr="00CB214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00AA8" w14:textId="7D00122E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2.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5A68D" w14:textId="77777777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328B0" w14:textId="06C6610E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2(-0.009,0.0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CF45B" w14:textId="038610C2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1.7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09D2" w14:textId="77777777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0910F" w14:textId="493D9E92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01(-0.005,0.004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9C923" w14:textId="5BF91470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4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14:paraId="168611A5" w14:textId="77777777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05F96D2" w14:textId="1901E201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-0.011(-0.</w:t>
            </w:r>
            <w:proofErr w:type="gramStart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18,-</w:t>
            </w:r>
            <w:proofErr w:type="gramEnd"/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>0.005)</w:t>
            </w:r>
            <w:r w:rsidRPr="00CB214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E29D2C0" w14:textId="64EBD0AF" w:rsidR="00B33EDB" w:rsidRPr="00CB214C" w:rsidRDefault="00B33EDB" w:rsidP="00B33EDB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2 </w:t>
            </w:r>
          </w:p>
        </w:tc>
      </w:tr>
      <w:tr w:rsidR="00CB214C" w:rsidRPr="00CB214C" w14:paraId="252C1DEF" w14:textId="77777777" w:rsidTr="00F11A32">
        <w:trPr>
          <w:trHeight w:val="280"/>
        </w:trPr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1AE02" w14:textId="306E2F35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articipants aged 60 years and older</w:t>
            </w:r>
            <w:r w:rsidRPr="00CB214C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554C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24E4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2853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EEC4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9D5D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A930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7D52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5CAD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20ED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1A43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40FA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78FC" w14:textId="77777777" w:rsidR="00F11A32" w:rsidRPr="00CB214C" w:rsidRDefault="00F11A32" w:rsidP="000E3115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CB214C" w:rsidRPr="00CB214C" w14:paraId="452260CB" w14:textId="77777777" w:rsidTr="00F11A32">
        <w:trPr>
          <w:trHeight w:val="280"/>
        </w:trPr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AEE341" w14:textId="77777777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1368B" w14:textId="53BC5BB4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B214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CB214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0/953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63BB4" w14:textId="7C16E467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-0.127(-0.</w:t>
            </w:r>
            <w:proofErr w:type="gramStart"/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194,-</w:t>
            </w:r>
            <w:proofErr w:type="gramEnd"/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0.059)*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D2DA0" w14:textId="1545365C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-0.114(-0.</w:t>
            </w:r>
            <w:proofErr w:type="gramStart"/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182,-</w:t>
            </w:r>
            <w:proofErr w:type="gramEnd"/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0.045)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C26AC" w14:textId="086F52CC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 xml:space="preserve">89.7 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45C43" w14:textId="77777777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476FE" w14:textId="31C81D86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0.001(-0.003,0.00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5C378" w14:textId="6521671C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 xml:space="preserve">-0.6 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89A39" w14:textId="77777777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16F6D" w14:textId="7E1E93F2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85113A" w:rsidRPr="00CB214C">
              <w:rPr>
                <w:rFonts w:ascii="Times New Roman" w:hAnsi="Times New Roman" w:cs="Times New Roman"/>
                <w:sz w:val="15"/>
                <w:szCs w:val="15"/>
              </w:rPr>
              <w:t>.0002</w:t>
            </w: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(-0.006,0.006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C5FAC" w14:textId="6156FF3E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 xml:space="preserve">-0.2 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F105D" w14:textId="77777777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3B98C" w14:textId="1B43337A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-0.014(-0.</w:t>
            </w:r>
            <w:proofErr w:type="gramStart"/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021,-</w:t>
            </w:r>
            <w:proofErr w:type="gramEnd"/>
            <w:r w:rsidRPr="00CB214C">
              <w:rPr>
                <w:rFonts w:ascii="Times New Roman" w:hAnsi="Times New Roman" w:cs="Times New Roman"/>
                <w:sz w:val="15"/>
                <w:szCs w:val="15"/>
              </w:rPr>
              <w:t>0.007)*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1E9C7" w14:textId="27452779" w:rsidR="00F11A32" w:rsidRPr="00CB214C" w:rsidRDefault="00F11A32" w:rsidP="00F11A3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B214C">
              <w:rPr>
                <w:rFonts w:ascii="Times New Roman" w:hAnsi="Times New Roman" w:cs="Times New Roman"/>
                <w:sz w:val="15"/>
                <w:szCs w:val="15"/>
              </w:rPr>
              <w:t xml:space="preserve">11.1 </w:t>
            </w:r>
          </w:p>
        </w:tc>
      </w:tr>
    </w:tbl>
    <w:p w14:paraId="0156E870" w14:textId="0FC2FE45" w:rsidR="00936806" w:rsidRPr="00CB214C" w:rsidRDefault="00936806" w:rsidP="002F0284">
      <w:pPr>
        <w:rPr>
          <w:rFonts w:ascii="Times New Roman" w:eastAsia="宋体" w:hAnsi="Times New Roman" w:cs="Times New Roman"/>
          <w:szCs w:val="20"/>
        </w:rPr>
      </w:pPr>
      <w:r w:rsidRPr="00CB214C">
        <w:rPr>
          <w:rFonts w:ascii="Times New Roman" w:eastAsia="宋体" w:hAnsi="Times New Roman" w:cs="Times New Roman"/>
          <w:szCs w:val="20"/>
        </w:rPr>
        <w:t xml:space="preserve">Abbreviations: </w:t>
      </w:r>
      <w:r w:rsidR="00130097" w:rsidRPr="00CB214C">
        <w:rPr>
          <w:rFonts w:ascii="Times New Roman" w:eastAsia="宋体" w:hAnsi="Times New Roman" w:cs="Times New Roman"/>
          <w:szCs w:val="20"/>
        </w:rPr>
        <w:t xml:space="preserve">CDE, controlled direct effect; </w:t>
      </w:r>
      <w:proofErr w:type="spellStart"/>
      <w:r w:rsidR="00130097" w:rsidRPr="00CB214C">
        <w:rPr>
          <w:rFonts w:ascii="Times New Roman" w:eastAsia="宋体" w:hAnsi="Times New Roman" w:cs="Times New Roman"/>
          <w:szCs w:val="20"/>
        </w:rPr>
        <w:t>INTref</w:t>
      </w:r>
      <w:proofErr w:type="spellEnd"/>
      <w:r w:rsidR="00130097" w:rsidRPr="00CB214C">
        <w:rPr>
          <w:rFonts w:ascii="Times New Roman" w:eastAsia="宋体" w:hAnsi="Times New Roman" w:cs="Times New Roman"/>
          <w:szCs w:val="20"/>
        </w:rPr>
        <w:t>,</w:t>
      </w:r>
      <w:bookmarkStart w:id="11" w:name="OLE_LINK17"/>
      <w:r w:rsidR="00130097" w:rsidRPr="00CB214C">
        <w:rPr>
          <w:rFonts w:ascii="Times New Roman" w:eastAsia="宋体" w:hAnsi="Times New Roman" w:cs="Times New Roman"/>
          <w:szCs w:val="20"/>
        </w:rPr>
        <w:t xml:space="preserve"> reference interaction effect</w:t>
      </w:r>
      <w:bookmarkEnd w:id="11"/>
      <w:r w:rsidR="00130097" w:rsidRPr="00CB214C">
        <w:rPr>
          <w:rFonts w:ascii="Times New Roman" w:eastAsia="宋体" w:hAnsi="Times New Roman" w:cs="Times New Roman"/>
          <w:szCs w:val="20"/>
        </w:rPr>
        <w:t xml:space="preserve">; </w:t>
      </w:r>
      <w:bookmarkStart w:id="12" w:name="OLE_LINK18"/>
      <w:proofErr w:type="spellStart"/>
      <w:r w:rsidR="00130097" w:rsidRPr="00CB214C">
        <w:rPr>
          <w:rFonts w:ascii="Times New Roman" w:eastAsia="宋体" w:hAnsi="Times New Roman" w:cs="Times New Roman"/>
          <w:szCs w:val="20"/>
        </w:rPr>
        <w:t>INTmed</w:t>
      </w:r>
      <w:bookmarkEnd w:id="12"/>
      <w:proofErr w:type="spellEnd"/>
      <w:r w:rsidR="00130097" w:rsidRPr="00CB214C">
        <w:rPr>
          <w:rFonts w:ascii="Times New Roman" w:eastAsia="宋体" w:hAnsi="Times New Roman" w:cs="Times New Roman"/>
          <w:szCs w:val="20"/>
        </w:rPr>
        <w:t xml:space="preserve">, mediated interaction effect; PIE, </w:t>
      </w:r>
      <w:bookmarkStart w:id="13" w:name="OLE_LINK19"/>
      <w:r w:rsidR="00130097" w:rsidRPr="00CB214C">
        <w:rPr>
          <w:rFonts w:ascii="Times New Roman" w:eastAsia="宋体" w:hAnsi="Times New Roman" w:cs="Times New Roman"/>
          <w:szCs w:val="20"/>
        </w:rPr>
        <w:t>pure indirect effect</w:t>
      </w:r>
      <w:bookmarkEnd w:id="13"/>
      <w:r w:rsidR="00130097" w:rsidRPr="00CB214C">
        <w:rPr>
          <w:rFonts w:ascii="Times New Roman" w:eastAsia="宋体" w:hAnsi="Times New Roman" w:cs="Times New Roman"/>
          <w:szCs w:val="20"/>
        </w:rPr>
        <w:t>; RR, risk ratio; CA, cognitive activities</w:t>
      </w:r>
      <w:r w:rsidR="00A95C88" w:rsidRPr="00CB214C">
        <w:rPr>
          <w:rFonts w:ascii="Times New Roman" w:eastAsia="宋体" w:hAnsi="Times New Roman" w:cs="Times New Roman"/>
          <w:szCs w:val="20"/>
        </w:rPr>
        <w:t>.</w:t>
      </w:r>
    </w:p>
    <w:p w14:paraId="21C0680B" w14:textId="69C3CF46" w:rsidR="00870F3E" w:rsidRPr="00CB214C" w:rsidRDefault="00936806" w:rsidP="002F0284">
      <w:pPr>
        <w:rPr>
          <w:rFonts w:ascii="Times New Roman" w:eastAsia="宋体" w:hAnsi="Times New Roman" w:cs="Times New Roman"/>
          <w:szCs w:val="20"/>
        </w:rPr>
      </w:pPr>
      <w:r w:rsidRPr="00CB214C">
        <w:rPr>
          <w:rFonts w:ascii="Times New Roman" w:eastAsia="宋体" w:hAnsi="Times New Roman" w:cs="Times New Roman" w:hint="eastAsia"/>
          <w:szCs w:val="20"/>
        </w:rPr>
        <w:t>Noto</w:t>
      </w:r>
      <w:r w:rsidRPr="00CB214C">
        <w:rPr>
          <w:rFonts w:ascii="Times New Roman" w:eastAsia="宋体" w:hAnsi="Times New Roman" w:cs="Times New Roman"/>
          <w:szCs w:val="20"/>
        </w:rPr>
        <w:t xml:space="preserve">: </w:t>
      </w:r>
      <w:r w:rsidR="00130097" w:rsidRPr="00CB214C">
        <w:rPr>
          <w:rFonts w:ascii="Times New Roman" w:eastAsia="宋体" w:hAnsi="Times New Roman" w:cs="Times New Roman"/>
          <w:szCs w:val="20"/>
        </w:rPr>
        <w:t xml:space="preserve">a, the following adjusted variables were included in each model: age, sex, education, residence, occupation, household income, living pattern, smoking, drinking, </w:t>
      </w:r>
      <w:r w:rsidR="00590692" w:rsidRPr="00CB214C">
        <w:rPr>
          <w:rFonts w:ascii="Times New Roman" w:eastAsia="宋体" w:hAnsi="Times New Roman" w:cs="Times New Roman"/>
          <w:szCs w:val="20"/>
        </w:rPr>
        <w:t>physical activity score</w:t>
      </w:r>
      <w:r w:rsidR="00130097" w:rsidRPr="00CB214C">
        <w:rPr>
          <w:rFonts w:ascii="Times New Roman" w:eastAsia="宋体" w:hAnsi="Times New Roman" w:cs="Times New Roman"/>
          <w:szCs w:val="20"/>
        </w:rPr>
        <w:t xml:space="preserve">, </w:t>
      </w:r>
      <w:r w:rsidR="009615FC" w:rsidRPr="00CB214C">
        <w:rPr>
          <w:rFonts w:ascii="Times New Roman" w:eastAsia="宋体" w:hAnsi="Times New Roman" w:cs="Times New Roman"/>
          <w:szCs w:val="20"/>
        </w:rPr>
        <w:t xml:space="preserve">diet score, </w:t>
      </w:r>
      <w:r w:rsidR="00130097" w:rsidRPr="00CB214C">
        <w:rPr>
          <w:rFonts w:ascii="Times New Roman" w:eastAsia="宋体" w:hAnsi="Times New Roman" w:cs="Times New Roman"/>
          <w:szCs w:val="20"/>
        </w:rPr>
        <w:t xml:space="preserve">ADL, and number of chronic diseases. b, the model was adjusted age, sex, education, residence, occupation, household income, living pattern, smoking, drinking, </w:t>
      </w:r>
      <w:r w:rsidR="00590692" w:rsidRPr="00CB214C">
        <w:rPr>
          <w:rFonts w:ascii="Times New Roman" w:eastAsia="宋体" w:hAnsi="Times New Roman" w:cs="Times New Roman"/>
          <w:szCs w:val="20"/>
        </w:rPr>
        <w:t>physical activity score</w:t>
      </w:r>
      <w:r w:rsidR="00130097" w:rsidRPr="00CB214C">
        <w:rPr>
          <w:rFonts w:ascii="Times New Roman" w:eastAsia="宋体" w:hAnsi="Times New Roman" w:cs="Times New Roman"/>
          <w:szCs w:val="20"/>
        </w:rPr>
        <w:t xml:space="preserve">, </w:t>
      </w:r>
      <w:r w:rsidR="000E3115" w:rsidRPr="00CB214C">
        <w:rPr>
          <w:rFonts w:ascii="Times New Roman" w:eastAsia="宋体" w:hAnsi="Times New Roman" w:cs="Times New Roman"/>
          <w:szCs w:val="20"/>
        </w:rPr>
        <w:t xml:space="preserve">diet score, </w:t>
      </w:r>
      <w:r w:rsidR="00130097" w:rsidRPr="00CB214C">
        <w:rPr>
          <w:rFonts w:ascii="Times New Roman" w:eastAsia="宋体" w:hAnsi="Times New Roman" w:cs="Times New Roman"/>
          <w:szCs w:val="20"/>
        </w:rPr>
        <w:t>ADL,</w:t>
      </w:r>
      <w:r w:rsidR="00130097" w:rsidRPr="00CB214C">
        <w:rPr>
          <w:rFonts w:ascii="Times New Roman" w:eastAsia="宋体" w:hAnsi="Times New Roman" w:cs="Times New Roman"/>
          <w:b/>
          <w:bCs/>
          <w:szCs w:val="20"/>
        </w:rPr>
        <w:t xml:space="preserve"> hypertension, and diabetes</w:t>
      </w:r>
      <w:r w:rsidR="00130097" w:rsidRPr="00CB214C">
        <w:rPr>
          <w:rFonts w:ascii="Times New Roman" w:eastAsia="宋体" w:hAnsi="Times New Roman" w:cs="Times New Roman"/>
          <w:szCs w:val="20"/>
        </w:rPr>
        <w:t>.</w:t>
      </w:r>
      <w:r w:rsidRPr="00CB214C">
        <w:rPr>
          <w:rFonts w:ascii="Times New Roman" w:eastAsia="宋体" w:hAnsi="Times New Roman" w:cs="Times New Roman"/>
          <w:szCs w:val="20"/>
        </w:rPr>
        <w:t xml:space="preserve"> * </w:t>
      </w:r>
      <w:r w:rsidRPr="00CB214C">
        <w:rPr>
          <w:rFonts w:ascii="Times New Roman" w:eastAsia="宋体" w:hAnsi="Times New Roman" w:cs="Times New Roman"/>
          <w:i/>
          <w:iCs/>
          <w:szCs w:val="20"/>
        </w:rPr>
        <w:t>P</w:t>
      </w:r>
      <w:r w:rsidRPr="00CB214C">
        <w:rPr>
          <w:rFonts w:ascii="Times New Roman" w:eastAsia="宋体" w:hAnsi="Times New Roman" w:cs="Times New Roman"/>
          <w:szCs w:val="20"/>
        </w:rPr>
        <w:t>&lt;0.05.</w:t>
      </w:r>
      <w:bookmarkEnd w:id="9"/>
    </w:p>
    <w:p w14:paraId="17F3AC10" w14:textId="77777777" w:rsidR="00870F3E" w:rsidRPr="00CB214C" w:rsidRDefault="00870F3E">
      <w:pPr>
        <w:widowControl/>
        <w:jc w:val="left"/>
        <w:rPr>
          <w:rFonts w:ascii="Times New Roman" w:eastAsia="宋体" w:hAnsi="Times New Roman" w:cs="Times New Roman"/>
          <w:szCs w:val="20"/>
        </w:rPr>
      </w:pPr>
      <w:r w:rsidRPr="00CB214C">
        <w:rPr>
          <w:rFonts w:ascii="Times New Roman" w:eastAsia="宋体" w:hAnsi="Times New Roman" w:cs="Times New Roman"/>
          <w:szCs w:val="20"/>
        </w:rPr>
        <w:br w:type="page"/>
      </w:r>
    </w:p>
    <w:p w14:paraId="7A1CB069" w14:textId="77777777" w:rsidR="00870F3E" w:rsidRPr="00CB214C" w:rsidRDefault="00870F3E" w:rsidP="00870F3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B214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e</w:t>
      </w:r>
      <w:r w:rsidRPr="00CB214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proofErr w:type="spellEnd"/>
      <w:r w:rsidRPr="00CB214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5.</w:t>
      </w:r>
      <w:r w:rsidRPr="00CB214C">
        <w:rPr>
          <w:rFonts w:ascii="Times New Roman" w:eastAsia="宋体" w:hAnsi="Times New Roman" w:cs="Times New Roman"/>
          <w:sz w:val="24"/>
          <w:szCs w:val="24"/>
        </w:rPr>
        <w:t xml:space="preserve"> Demographic characteristics of </w:t>
      </w:r>
      <w:r w:rsidRPr="00CB214C">
        <w:rPr>
          <w:rFonts w:ascii="Times New Roman" w:eastAsia="等线" w:hAnsi="Times New Roman" w:cs="Times New Roman"/>
          <w:kern w:val="0"/>
          <w:sz w:val="24"/>
          <w:szCs w:val="24"/>
        </w:rPr>
        <w:t xml:space="preserve">participants who lost follow-up (including participants </w:t>
      </w:r>
      <w:r w:rsidRPr="00CB214C">
        <w:rPr>
          <w:rFonts w:ascii="Times New Roman" w:eastAsia="等线" w:hAnsi="Times New Roman" w:cs="Times New Roman" w:hint="eastAsia"/>
          <w:kern w:val="0"/>
          <w:sz w:val="24"/>
          <w:szCs w:val="24"/>
        </w:rPr>
        <w:t>with</w:t>
      </w:r>
      <w:r w:rsidRPr="00CB214C">
        <w:rPr>
          <w:rFonts w:ascii="Times New Roman" w:eastAsia="等线" w:hAnsi="Times New Roman" w:cs="Times New Roman"/>
          <w:kern w:val="0"/>
          <w:sz w:val="24"/>
          <w:szCs w:val="24"/>
        </w:rPr>
        <w:t xml:space="preserve"> missing major variables) and </w:t>
      </w:r>
      <w:r w:rsidRPr="00CB214C">
        <w:rPr>
          <w:rFonts w:ascii="Times New Roman" w:eastAsia="宋体" w:hAnsi="Times New Roman" w:cs="Times New Roman"/>
          <w:sz w:val="24"/>
          <w:szCs w:val="24"/>
        </w:rPr>
        <w:t>participants in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48"/>
        <w:gridCol w:w="3699"/>
        <w:gridCol w:w="2228"/>
        <w:gridCol w:w="2985"/>
        <w:gridCol w:w="2398"/>
      </w:tblGrid>
      <w:tr w:rsidR="00CB214C" w:rsidRPr="00CB214C" w14:paraId="64BB817E" w14:textId="77777777" w:rsidTr="00A40E4B">
        <w:trPr>
          <w:trHeight w:val="1028"/>
          <w:jc w:val="center"/>
        </w:trPr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268C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BC2C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D2CD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Overall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F51D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Participants who lost follow-up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2FEE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Participants in study</w:t>
            </w:r>
          </w:p>
        </w:tc>
      </w:tr>
      <w:tr w:rsidR="00CB214C" w:rsidRPr="00CB214C" w14:paraId="69C73B94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BC4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D32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D19" w14:textId="77777777" w:rsidR="00A40E4B" w:rsidRPr="00CB214C" w:rsidRDefault="00A40E4B" w:rsidP="004C461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1148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FF43" w14:textId="77777777" w:rsidR="00A40E4B" w:rsidRPr="00CB214C" w:rsidRDefault="00A40E4B" w:rsidP="004C461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754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6575" w14:textId="77777777" w:rsidR="00A40E4B" w:rsidRPr="00CB214C" w:rsidRDefault="00A40E4B" w:rsidP="004C461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9394</w:t>
            </w:r>
          </w:p>
        </w:tc>
      </w:tr>
      <w:tr w:rsidR="00CB214C" w:rsidRPr="00CB214C" w14:paraId="1B3A7EC9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8332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Sex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D441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934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5379 (48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46B1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809 (46.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D63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4570 (48.6)</w:t>
            </w:r>
          </w:p>
        </w:tc>
      </w:tr>
      <w:tr w:rsidR="00CB214C" w:rsidRPr="00CB214C" w14:paraId="6C16260D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A755" w14:textId="77777777" w:rsidR="00A40E4B" w:rsidRPr="00CB214C" w:rsidRDefault="00A40E4B" w:rsidP="004C461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83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F1F1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5769 (51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763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945 (53.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7A71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4824 (51.4)</w:t>
            </w:r>
          </w:p>
        </w:tc>
      </w:tr>
      <w:tr w:rsidR="00CB214C" w:rsidRPr="00CB214C" w14:paraId="7B5B8B6B" w14:textId="77777777" w:rsidTr="00A40E4B">
        <w:trPr>
          <w:trHeight w:val="280"/>
          <w:jc w:val="center"/>
        </w:trPr>
        <w:tc>
          <w:tcPr>
            <w:tcW w:w="2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BB3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Baseline age (mean [SD]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9FAD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83.75 (10.8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7022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84.84 (11.2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C2B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83.54 (10.78)</w:t>
            </w:r>
          </w:p>
        </w:tc>
      </w:tr>
      <w:tr w:rsidR="00CB214C" w:rsidRPr="00CB214C" w14:paraId="55DC7FA4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76C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Education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1072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Less than primary schoo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DE0D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6305 (56.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7422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950 (54.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2D44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5355 (57.0)</w:t>
            </w:r>
          </w:p>
        </w:tc>
      </w:tr>
      <w:tr w:rsidR="00CB214C" w:rsidRPr="00CB214C" w14:paraId="541C94A2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CAD" w14:textId="77777777" w:rsidR="00A40E4B" w:rsidRPr="00CB214C" w:rsidRDefault="00A40E4B" w:rsidP="004C461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7102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imary school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415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3550 (31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FBA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558 (31.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127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992 (31.9)</w:t>
            </w:r>
          </w:p>
        </w:tc>
      </w:tr>
      <w:tr w:rsidR="00CB214C" w:rsidRPr="00CB214C" w14:paraId="545A77C0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DB2C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1C67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Junior high school and ov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40BC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293 (11.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314F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46 (14.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625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047 (11.1)</w:t>
            </w:r>
          </w:p>
        </w:tc>
      </w:tr>
      <w:tr w:rsidR="00CB214C" w:rsidRPr="00CB214C" w14:paraId="68A9BC82" w14:textId="77777777" w:rsidTr="00A40E4B">
        <w:trPr>
          <w:trHeight w:val="31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D9E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Occupation (</w:t>
            </w:r>
            <w:proofErr w:type="gramStart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C5B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Manual laborer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F6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0106 (90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A6B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540 (87.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F2B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8566 (91.2)</w:t>
            </w:r>
          </w:p>
        </w:tc>
      </w:tr>
      <w:tr w:rsidR="00CB214C" w:rsidRPr="00CB214C" w14:paraId="5ADDC151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B97E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0B1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Non-manual laborer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894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042 (9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CB0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14 (12.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6DE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828 (8.8)</w:t>
            </w:r>
          </w:p>
        </w:tc>
      </w:tr>
      <w:tr w:rsidR="00CB214C" w:rsidRPr="00CB214C" w14:paraId="09181B65" w14:textId="77777777" w:rsidTr="00A40E4B">
        <w:trPr>
          <w:trHeight w:val="31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2522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Household income (</w:t>
            </w:r>
            <w:proofErr w:type="gramStart"/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  <w:r w:rsidRPr="00CB214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41A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Less than 12000 CN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5A69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5425 (48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4C5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630 (35.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18B7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4795 (51.0)</w:t>
            </w:r>
          </w:p>
        </w:tc>
      </w:tr>
      <w:tr w:rsidR="00CB214C" w:rsidRPr="00CB214C" w14:paraId="15270A63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AF47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42D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12000 CNY or mor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D1F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5723 (51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38AF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124 (64.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7082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4599 (49.0)</w:t>
            </w:r>
          </w:p>
        </w:tc>
      </w:tr>
      <w:tr w:rsidR="00CB214C" w:rsidRPr="00CB214C" w14:paraId="2F9D0BC4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45A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Residence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727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Urba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DB5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328 (20.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3D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711 (40.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8FF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617 (17.2)</w:t>
            </w:r>
          </w:p>
        </w:tc>
      </w:tr>
      <w:tr w:rsidR="00CB214C" w:rsidRPr="00CB214C" w14:paraId="09E3436F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C9F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BF0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Tow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488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241 (20.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419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94 (16.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93A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947 (20.7)</w:t>
            </w:r>
          </w:p>
        </w:tc>
      </w:tr>
      <w:tr w:rsidR="00CB214C" w:rsidRPr="00CB214C" w14:paraId="1400EC3B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B8C9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F17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C17D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6579 (59.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A3C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749 (42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4BE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5830 (62.1)</w:t>
            </w:r>
          </w:p>
        </w:tc>
      </w:tr>
      <w:tr w:rsidR="00CB214C" w:rsidRPr="00CB214C" w14:paraId="37130F13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3FB9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Marital status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423C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Marri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C57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4485 (40.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27E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606 (34.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BE07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3879 (41.3)</w:t>
            </w:r>
          </w:p>
        </w:tc>
      </w:tr>
      <w:tr w:rsidR="00CB214C" w:rsidRPr="00CB214C" w14:paraId="05982B4B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218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C2F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Divorced/ widowed/ never marri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4B5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6663 (59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CB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148 (65.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481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5515 (58.7)</w:t>
            </w:r>
          </w:p>
        </w:tc>
      </w:tr>
      <w:tr w:rsidR="00CB214C" w:rsidRPr="00CB214C" w14:paraId="7E3AAAD7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91AC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Living with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3A84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Living with family member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B4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9109 (81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B77D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370 (78.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35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7739 (82.4)</w:t>
            </w:r>
          </w:p>
        </w:tc>
      </w:tr>
      <w:tr w:rsidR="00CB214C" w:rsidRPr="00CB214C" w14:paraId="0C189836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E55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AD0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Alon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5D8E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873 (16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36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338 (19.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19D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535 (16.3)</w:t>
            </w:r>
          </w:p>
        </w:tc>
      </w:tr>
      <w:tr w:rsidR="00CB214C" w:rsidRPr="00CB214C" w14:paraId="783C8FA2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F9F4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D12C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At nursing hom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3C0F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66 (1.5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D25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46 (2.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DA4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20 (1.3)</w:t>
            </w:r>
          </w:p>
        </w:tc>
      </w:tr>
      <w:tr w:rsidR="00CB214C" w:rsidRPr="00CB214C" w14:paraId="4AA5045A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42BF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Smoking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6DD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530D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8927 (80.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F4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476 (84.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3D3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7451 (79.3)</w:t>
            </w:r>
          </w:p>
        </w:tc>
      </w:tr>
      <w:tr w:rsidR="00CB214C" w:rsidRPr="00CB214C" w14:paraId="3771F790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D254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B97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884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221 (19.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6A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78 (15.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34F1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943 (20.7)</w:t>
            </w:r>
          </w:p>
        </w:tc>
      </w:tr>
      <w:tr w:rsidR="00CB214C" w:rsidRPr="00CB214C" w14:paraId="52073211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C7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Drinking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927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AB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9024 (80.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4A4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500 (85.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CC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7524 (80.1)</w:t>
            </w:r>
          </w:p>
        </w:tc>
      </w:tr>
      <w:tr w:rsidR="00CB214C" w:rsidRPr="00CB214C" w14:paraId="4DEF454E" w14:textId="77777777" w:rsidTr="00A40E4B">
        <w:trPr>
          <w:trHeight w:val="280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A3B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B91D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5D5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124 (19.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70E1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54 (14.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9E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870 (19.9)</w:t>
            </w:r>
          </w:p>
        </w:tc>
      </w:tr>
      <w:tr w:rsidR="00CB214C" w:rsidRPr="00CB214C" w14:paraId="7EB60168" w14:textId="77777777" w:rsidTr="00A40E4B">
        <w:trPr>
          <w:trHeight w:val="280"/>
          <w:jc w:val="center"/>
        </w:trPr>
        <w:tc>
          <w:tcPr>
            <w:tcW w:w="2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98C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Physical activity score (mean [SD]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E32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3.11 (2.0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65FD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.93 (2.0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824BC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3.15 (2.02)</w:t>
            </w:r>
          </w:p>
        </w:tc>
      </w:tr>
      <w:tr w:rsidR="00CB214C" w:rsidRPr="00CB214C" w14:paraId="3A1B9C49" w14:textId="77777777" w:rsidTr="00A40E4B">
        <w:trPr>
          <w:trHeight w:val="280"/>
          <w:jc w:val="center"/>
        </w:trPr>
        <w:tc>
          <w:tcPr>
            <w:tcW w:w="2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ED11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Cs w:val="21"/>
              </w:rPr>
              <w:t>Diet score (mean [SD]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696F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95 (1.6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B36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31 (1.6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1A8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88 (1.58)</w:t>
            </w:r>
          </w:p>
        </w:tc>
      </w:tr>
      <w:tr w:rsidR="00CB214C" w:rsidRPr="00CB214C" w14:paraId="249CC686" w14:textId="77777777" w:rsidTr="00A40E4B">
        <w:trPr>
          <w:trHeight w:val="280"/>
          <w:jc w:val="center"/>
        </w:trPr>
        <w:tc>
          <w:tcPr>
            <w:tcW w:w="2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69B2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ADLs (mean [SD]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AEF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8.10 (5.6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F9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8.90 (5.9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7921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7.95 (5.57)</w:t>
            </w:r>
          </w:p>
        </w:tc>
      </w:tr>
      <w:tr w:rsidR="00CB214C" w:rsidRPr="00CB214C" w14:paraId="492ADD87" w14:textId="77777777" w:rsidTr="00A40E4B">
        <w:trPr>
          <w:trHeight w:val="280"/>
          <w:jc w:val="center"/>
        </w:trPr>
        <w:tc>
          <w:tcPr>
            <w:tcW w:w="2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CCEF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Chronic disease No. (mean [SD]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C6E4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.01 (1.2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D90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.17 (1.3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4805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0.98 (1.17)</w:t>
            </w:r>
          </w:p>
        </w:tc>
      </w:tr>
      <w:tr w:rsidR="00CB214C" w:rsidRPr="00CB214C" w14:paraId="0392AE1B" w14:textId="77777777" w:rsidTr="00A40E4B">
        <w:trPr>
          <w:trHeight w:val="280"/>
          <w:jc w:val="center"/>
        </w:trPr>
        <w:tc>
          <w:tcPr>
            <w:tcW w:w="2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6BAC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Cognitive activity score at baseline (mean [SD]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60F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13 (1.6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393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30 (1.7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4652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10 (1.63)</w:t>
            </w:r>
          </w:p>
        </w:tc>
      </w:tr>
      <w:tr w:rsidR="00CB214C" w:rsidRPr="00CB214C" w14:paraId="29D92AE0" w14:textId="77777777" w:rsidTr="00A40E4B">
        <w:trPr>
          <w:trHeight w:val="280"/>
          <w:jc w:val="center"/>
        </w:trPr>
        <w:tc>
          <w:tcPr>
            <w:tcW w:w="22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E18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Social support score at baseline (mean [SD])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CF9B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0.90 (2.24)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52B0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0.70 (2.31)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A8F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10.94 (2.23)</w:t>
            </w:r>
          </w:p>
        </w:tc>
      </w:tr>
      <w:tr w:rsidR="00A40E4B" w:rsidRPr="00CB214C" w14:paraId="5D499B0C" w14:textId="77777777" w:rsidTr="00A40E4B">
        <w:trPr>
          <w:trHeight w:val="280"/>
          <w:jc w:val="center"/>
        </w:trPr>
        <w:tc>
          <w:tcPr>
            <w:tcW w:w="2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E8EA6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MMSE score at baseline (mean [SD]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1D6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6.84 (3.30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C64AA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6.82 (3.35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C2F3" w14:textId="77777777" w:rsidR="00A40E4B" w:rsidRPr="00CB214C" w:rsidRDefault="00A40E4B" w:rsidP="004C46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214C">
              <w:rPr>
                <w:rFonts w:ascii="Times New Roman" w:eastAsia="等线" w:hAnsi="Times New Roman" w:cs="Times New Roman"/>
                <w:kern w:val="0"/>
                <w:sz w:val="22"/>
              </w:rPr>
              <w:t>26.85 (3.29)</w:t>
            </w:r>
          </w:p>
        </w:tc>
      </w:tr>
    </w:tbl>
    <w:p w14:paraId="3AFBD269" w14:textId="77777777" w:rsidR="006545CD" w:rsidRPr="00CB214C" w:rsidRDefault="006545CD" w:rsidP="002F0284">
      <w:pPr>
        <w:rPr>
          <w:rFonts w:ascii="Times New Roman" w:eastAsia="宋体" w:hAnsi="Times New Roman" w:cs="Times New Roman"/>
          <w:szCs w:val="20"/>
        </w:rPr>
      </w:pPr>
    </w:p>
    <w:sectPr w:rsidR="006545CD" w:rsidRPr="00CB214C" w:rsidSect="001765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CF6E1" w14:textId="77777777" w:rsidR="0060081D" w:rsidRDefault="0060081D" w:rsidP="003B249A">
      <w:r>
        <w:separator/>
      </w:r>
    </w:p>
  </w:endnote>
  <w:endnote w:type="continuationSeparator" w:id="0">
    <w:p w14:paraId="2519953A" w14:textId="77777777" w:rsidR="0060081D" w:rsidRDefault="0060081D" w:rsidP="003B2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C8522" w14:textId="77777777" w:rsidR="0060081D" w:rsidRDefault="0060081D" w:rsidP="003B249A">
      <w:r>
        <w:separator/>
      </w:r>
    </w:p>
  </w:footnote>
  <w:footnote w:type="continuationSeparator" w:id="0">
    <w:p w14:paraId="73BE16E2" w14:textId="77777777" w:rsidR="0060081D" w:rsidRDefault="0060081D" w:rsidP="003B24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2F58"/>
    <w:multiLevelType w:val="hybridMultilevel"/>
    <w:tmpl w:val="4B00A26E"/>
    <w:lvl w:ilvl="0" w:tplc="1AF0ED08">
      <w:start w:val="1"/>
      <w:numFmt w:val="decimal"/>
      <w:lvlText w:val="%1."/>
      <w:lvlJc w:val="left"/>
      <w:pPr>
        <w:tabs>
          <w:tab w:val="num" w:pos="473"/>
        </w:tabs>
        <w:ind w:left="473" w:hanging="360"/>
      </w:pPr>
      <w:rPr>
        <w:rFonts w:hint="eastAsia"/>
      </w:rPr>
    </w:lvl>
    <w:lvl w:ilvl="1" w:tplc="E4F63066">
      <w:start w:val="3"/>
      <w:numFmt w:val="decimal"/>
      <w:lvlText w:val="%2．"/>
      <w:lvlJc w:val="left"/>
      <w:pPr>
        <w:tabs>
          <w:tab w:val="num" w:pos="893"/>
        </w:tabs>
        <w:ind w:left="893" w:hanging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373"/>
        </w:tabs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93"/>
        </w:tabs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13"/>
        </w:tabs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33"/>
        </w:tabs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53"/>
        </w:tabs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73"/>
        </w:tabs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93"/>
        </w:tabs>
        <w:ind w:left="3893" w:hanging="420"/>
      </w:pPr>
    </w:lvl>
  </w:abstractNum>
  <w:abstractNum w:abstractNumId="1" w15:restartNumberingAfterBreak="0">
    <w:nsid w:val="497F5BE8"/>
    <w:multiLevelType w:val="multilevel"/>
    <w:tmpl w:val="69427C1C"/>
    <w:lvl w:ilvl="0">
      <w:start w:val="1"/>
      <w:numFmt w:val="decimal"/>
      <w:lvlText w:val="%1."/>
      <w:legacy w:legacy="1" w:legacySpace="0" w:legacyIndent="168"/>
      <w:lvlJc w:val="left"/>
      <w:pPr>
        <w:ind w:left="452" w:hanging="168"/>
      </w:pPr>
      <w:rPr>
        <w:rFonts w:ascii="Times New Roman" w:hAnsi="Times New Roman" w:hint="default"/>
        <w:sz w:val="22"/>
      </w:rPr>
    </w:lvl>
    <w:lvl w:ilvl="1" w:tentative="1">
      <w:start w:val="1"/>
      <w:numFmt w:val="lowerLetter"/>
      <w:lvlText w:val="%2."/>
      <w:lvlJc w:val="left"/>
      <w:pPr>
        <w:tabs>
          <w:tab w:val="num" w:pos="1193"/>
        </w:tabs>
        <w:ind w:left="1193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1913"/>
        </w:tabs>
        <w:ind w:left="1913" w:hanging="180"/>
      </w:pPr>
    </w:lvl>
    <w:lvl w:ilvl="3" w:tentative="1">
      <w:start w:val="1"/>
      <w:numFmt w:val="decimal"/>
      <w:lvlText w:val="%4."/>
      <w:lvlJc w:val="left"/>
      <w:pPr>
        <w:tabs>
          <w:tab w:val="num" w:pos="2633"/>
        </w:tabs>
        <w:ind w:left="2633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353"/>
        </w:tabs>
        <w:ind w:left="3353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073"/>
        </w:tabs>
        <w:ind w:left="4073" w:hanging="180"/>
      </w:pPr>
    </w:lvl>
    <w:lvl w:ilvl="6" w:tentative="1">
      <w:start w:val="1"/>
      <w:numFmt w:val="decimal"/>
      <w:lvlText w:val="%7."/>
      <w:lvlJc w:val="left"/>
      <w:pPr>
        <w:tabs>
          <w:tab w:val="num" w:pos="4793"/>
        </w:tabs>
        <w:ind w:left="4793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513"/>
        </w:tabs>
        <w:ind w:left="5513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233"/>
        </w:tabs>
        <w:ind w:left="6233" w:hanging="180"/>
      </w:pPr>
    </w:lvl>
  </w:abstractNum>
  <w:num w:numId="1" w16cid:durableId="1348486446">
    <w:abstractNumId w:val="0"/>
  </w:num>
  <w:num w:numId="2" w16cid:durableId="4847105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svt9pnaewa0e0azrvdsviw92x2rpwzptf&quot;&gt;My EndNote Library&lt;record-ids&gt;&lt;item&gt;12&lt;/item&gt;&lt;item&gt;14&lt;/item&gt;&lt;/record-ids&gt;&lt;/item&gt;&lt;/Libraries&gt;"/>
  </w:docVars>
  <w:rsids>
    <w:rsidRoot w:val="007B7600"/>
    <w:rsid w:val="00001336"/>
    <w:rsid w:val="00010E9E"/>
    <w:rsid w:val="000308FD"/>
    <w:rsid w:val="00033E54"/>
    <w:rsid w:val="00055304"/>
    <w:rsid w:val="00065968"/>
    <w:rsid w:val="00096889"/>
    <w:rsid w:val="000A2963"/>
    <w:rsid w:val="000B161C"/>
    <w:rsid w:val="000C3D62"/>
    <w:rsid w:val="000C70B7"/>
    <w:rsid w:val="000D1A97"/>
    <w:rsid w:val="000E2C7A"/>
    <w:rsid w:val="000E3115"/>
    <w:rsid w:val="001007F8"/>
    <w:rsid w:val="00122EA6"/>
    <w:rsid w:val="00130097"/>
    <w:rsid w:val="0015360E"/>
    <w:rsid w:val="00176544"/>
    <w:rsid w:val="001B72B5"/>
    <w:rsid w:val="001B7611"/>
    <w:rsid w:val="001C4E96"/>
    <w:rsid w:val="001D2DD9"/>
    <w:rsid w:val="001D319F"/>
    <w:rsid w:val="001E0E8F"/>
    <w:rsid w:val="002079FA"/>
    <w:rsid w:val="00210589"/>
    <w:rsid w:val="00231731"/>
    <w:rsid w:val="002413FD"/>
    <w:rsid w:val="00267068"/>
    <w:rsid w:val="00275FFD"/>
    <w:rsid w:val="00285D16"/>
    <w:rsid w:val="00290935"/>
    <w:rsid w:val="00292E9F"/>
    <w:rsid w:val="002D37C0"/>
    <w:rsid w:val="002D48AB"/>
    <w:rsid w:val="002D6145"/>
    <w:rsid w:val="002E1FD1"/>
    <w:rsid w:val="002F0284"/>
    <w:rsid w:val="002F6A41"/>
    <w:rsid w:val="00314B37"/>
    <w:rsid w:val="00325589"/>
    <w:rsid w:val="00337C06"/>
    <w:rsid w:val="003614EE"/>
    <w:rsid w:val="00366D4D"/>
    <w:rsid w:val="00390424"/>
    <w:rsid w:val="003A4695"/>
    <w:rsid w:val="003A6DAE"/>
    <w:rsid w:val="003A790C"/>
    <w:rsid w:val="003B118D"/>
    <w:rsid w:val="003B249A"/>
    <w:rsid w:val="003B5873"/>
    <w:rsid w:val="00405DC5"/>
    <w:rsid w:val="00415AEF"/>
    <w:rsid w:val="004245B7"/>
    <w:rsid w:val="00430989"/>
    <w:rsid w:val="004710E8"/>
    <w:rsid w:val="004C5E9D"/>
    <w:rsid w:val="004D26CD"/>
    <w:rsid w:val="004D4641"/>
    <w:rsid w:val="004D5F93"/>
    <w:rsid w:val="004D61EC"/>
    <w:rsid w:val="004D626B"/>
    <w:rsid w:val="004D6B4A"/>
    <w:rsid w:val="004F087C"/>
    <w:rsid w:val="004F1567"/>
    <w:rsid w:val="0051453B"/>
    <w:rsid w:val="00531403"/>
    <w:rsid w:val="00557482"/>
    <w:rsid w:val="00580406"/>
    <w:rsid w:val="00581F07"/>
    <w:rsid w:val="00590692"/>
    <w:rsid w:val="005B108E"/>
    <w:rsid w:val="005B1B6B"/>
    <w:rsid w:val="005D0B72"/>
    <w:rsid w:val="005D2D90"/>
    <w:rsid w:val="005F4706"/>
    <w:rsid w:val="005F4A0D"/>
    <w:rsid w:val="0060081D"/>
    <w:rsid w:val="00605F1F"/>
    <w:rsid w:val="006066B4"/>
    <w:rsid w:val="00614815"/>
    <w:rsid w:val="00632AAF"/>
    <w:rsid w:val="00634933"/>
    <w:rsid w:val="00636854"/>
    <w:rsid w:val="00640E0D"/>
    <w:rsid w:val="006545CD"/>
    <w:rsid w:val="00663667"/>
    <w:rsid w:val="00663841"/>
    <w:rsid w:val="00664E00"/>
    <w:rsid w:val="00694110"/>
    <w:rsid w:val="006979D6"/>
    <w:rsid w:val="006A04BD"/>
    <w:rsid w:val="006A5B80"/>
    <w:rsid w:val="006B5D60"/>
    <w:rsid w:val="006C20ED"/>
    <w:rsid w:val="006D1570"/>
    <w:rsid w:val="006E584A"/>
    <w:rsid w:val="006F3CFF"/>
    <w:rsid w:val="00705AB2"/>
    <w:rsid w:val="00717ECF"/>
    <w:rsid w:val="00731FF9"/>
    <w:rsid w:val="00747ED7"/>
    <w:rsid w:val="00753D8C"/>
    <w:rsid w:val="00756547"/>
    <w:rsid w:val="00764293"/>
    <w:rsid w:val="00782385"/>
    <w:rsid w:val="007A4546"/>
    <w:rsid w:val="007B2FF2"/>
    <w:rsid w:val="007B7600"/>
    <w:rsid w:val="007B7CAA"/>
    <w:rsid w:val="007E0431"/>
    <w:rsid w:val="007F2203"/>
    <w:rsid w:val="007F3D70"/>
    <w:rsid w:val="0085113A"/>
    <w:rsid w:val="00852627"/>
    <w:rsid w:val="0086795C"/>
    <w:rsid w:val="00870F3E"/>
    <w:rsid w:val="00893A88"/>
    <w:rsid w:val="008A3E14"/>
    <w:rsid w:val="008B07FD"/>
    <w:rsid w:val="008B4DD9"/>
    <w:rsid w:val="008C4A9F"/>
    <w:rsid w:val="008D0098"/>
    <w:rsid w:val="008E0217"/>
    <w:rsid w:val="008F225F"/>
    <w:rsid w:val="00900900"/>
    <w:rsid w:val="0091184D"/>
    <w:rsid w:val="0093434D"/>
    <w:rsid w:val="00936806"/>
    <w:rsid w:val="0094499E"/>
    <w:rsid w:val="00947074"/>
    <w:rsid w:val="00953426"/>
    <w:rsid w:val="009615FC"/>
    <w:rsid w:val="00973330"/>
    <w:rsid w:val="00981A6B"/>
    <w:rsid w:val="0098294B"/>
    <w:rsid w:val="009948E8"/>
    <w:rsid w:val="009A1858"/>
    <w:rsid w:val="009E1894"/>
    <w:rsid w:val="00A07155"/>
    <w:rsid w:val="00A1614B"/>
    <w:rsid w:val="00A21308"/>
    <w:rsid w:val="00A31B43"/>
    <w:rsid w:val="00A40E4B"/>
    <w:rsid w:val="00A40F0F"/>
    <w:rsid w:val="00A65ED3"/>
    <w:rsid w:val="00A663A9"/>
    <w:rsid w:val="00A95C88"/>
    <w:rsid w:val="00AC6595"/>
    <w:rsid w:val="00AE25CE"/>
    <w:rsid w:val="00AE3E17"/>
    <w:rsid w:val="00B10F31"/>
    <w:rsid w:val="00B20D05"/>
    <w:rsid w:val="00B33EDB"/>
    <w:rsid w:val="00B4306B"/>
    <w:rsid w:val="00B60073"/>
    <w:rsid w:val="00B651AC"/>
    <w:rsid w:val="00B72A6A"/>
    <w:rsid w:val="00B86FA0"/>
    <w:rsid w:val="00BB0F17"/>
    <w:rsid w:val="00BB43BE"/>
    <w:rsid w:val="00BE39C7"/>
    <w:rsid w:val="00BF13E4"/>
    <w:rsid w:val="00C32037"/>
    <w:rsid w:val="00C5606F"/>
    <w:rsid w:val="00C633EC"/>
    <w:rsid w:val="00C70BF4"/>
    <w:rsid w:val="00C757D3"/>
    <w:rsid w:val="00C803C0"/>
    <w:rsid w:val="00C82739"/>
    <w:rsid w:val="00CA27C9"/>
    <w:rsid w:val="00CA40D4"/>
    <w:rsid w:val="00CB214C"/>
    <w:rsid w:val="00CB7BB6"/>
    <w:rsid w:val="00CC12FE"/>
    <w:rsid w:val="00CD0D24"/>
    <w:rsid w:val="00CE6EDD"/>
    <w:rsid w:val="00D048B7"/>
    <w:rsid w:val="00D1282E"/>
    <w:rsid w:val="00D13098"/>
    <w:rsid w:val="00D6795D"/>
    <w:rsid w:val="00D863F1"/>
    <w:rsid w:val="00D94896"/>
    <w:rsid w:val="00DB4493"/>
    <w:rsid w:val="00DB70FA"/>
    <w:rsid w:val="00DE44C2"/>
    <w:rsid w:val="00DE6832"/>
    <w:rsid w:val="00DF65E8"/>
    <w:rsid w:val="00E37F1E"/>
    <w:rsid w:val="00E51E3B"/>
    <w:rsid w:val="00E54D2F"/>
    <w:rsid w:val="00E713CF"/>
    <w:rsid w:val="00E9258A"/>
    <w:rsid w:val="00EC09C6"/>
    <w:rsid w:val="00EC64C1"/>
    <w:rsid w:val="00EE65C3"/>
    <w:rsid w:val="00F00B99"/>
    <w:rsid w:val="00F11A32"/>
    <w:rsid w:val="00F141CE"/>
    <w:rsid w:val="00F5250D"/>
    <w:rsid w:val="00F60DC8"/>
    <w:rsid w:val="00F7469D"/>
    <w:rsid w:val="00F91A05"/>
    <w:rsid w:val="00FC25D0"/>
    <w:rsid w:val="00FC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C3ED28"/>
  <w15:chartTrackingRefBased/>
  <w15:docId w15:val="{DF45C974-2B16-4E18-81C0-984F8E17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7469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4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49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D1A9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D1A97"/>
    <w:pPr>
      <w:jc w:val="left"/>
    </w:pPr>
    <w:rPr>
      <w:rFonts w:ascii="Times New Roman" w:eastAsia="宋体" w:hAnsi="Times New Roman"/>
      <w:sz w:val="24"/>
    </w:rPr>
  </w:style>
  <w:style w:type="character" w:customStyle="1" w:styleId="a9">
    <w:name w:val="批注文字 字符"/>
    <w:basedOn w:val="a0"/>
    <w:link w:val="a8"/>
    <w:uiPriority w:val="99"/>
    <w:semiHidden/>
    <w:rsid w:val="000D1A97"/>
    <w:rPr>
      <w:rFonts w:ascii="Times New Roman" w:eastAsia="宋体" w:hAnsi="Times New Roman"/>
      <w:sz w:val="24"/>
    </w:rPr>
  </w:style>
  <w:style w:type="table" w:styleId="aa">
    <w:name w:val="Table Grid"/>
    <w:basedOn w:val="a1"/>
    <w:uiPriority w:val="39"/>
    <w:qFormat/>
    <w:rsid w:val="000D1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7469D"/>
    <w:rPr>
      <w:rFonts w:ascii="宋体" w:eastAsia="宋体" w:hAnsi="宋体" w:cs="宋体"/>
      <w:b/>
      <w:bCs/>
      <w:kern w:val="36"/>
      <w:sz w:val="48"/>
      <w:szCs w:val="48"/>
    </w:rPr>
  </w:style>
  <w:style w:type="paragraph" w:styleId="ab">
    <w:name w:val="Normal (Web)"/>
    <w:basedOn w:val="a"/>
    <w:uiPriority w:val="99"/>
    <w:semiHidden/>
    <w:unhideWhenUsed/>
    <w:rsid w:val="00F746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D863F1"/>
    <w:rPr>
      <w:rFonts w:asciiTheme="minorHAnsi" w:eastAsiaTheme="minorEastAsia" w:hAnsiTheme="minorHAnsi"/>
      <w:b/>
      <w:bCs/>
      <w:sz w:val="21"/>
    </w:rPr>
  </w:style>
  <w:style w:type="character" w:customStyle="1" w:styleId="ad">
    <w:name w:val="批注主题 字符"/>
    <w:basedOn w:val="a9"/>
    <w:link w:val="ac"/>
    <w:uiPriority w:val="99"/>
    <w:semiHidden/>
    <w:rsid w:val="00D863F1"/>
    <w:rPr>
      <w:rFonts w:ascii="Times New Roman" w:eastAsia="宋体" w:hAnsi="Times New Roman"/>
      <w:b/>
      <w:bCs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581F0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81F0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81F0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81F07"/>
    <w:rPr>
      <w:rFonts w:ascii="等线" w:eastAsia="等线" w:hAnsi="等线"/>
      <w:noProof/>
      <w:sz w:val="20"/>
    </w:rPr>
  </w:style>
  <w:style w:type="paragraph" w:styleId="ae">
    <w:name w:val="Revision"/>
    <w:hidden/>
    <w:uiPriority w:val="99"/>
    <w:semiHidden/>
    <w:rsid w:val="00694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729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7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9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EC6EC-47B5-497F-8B7D-6AB48A35B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851</Words>
  <Characters>10555</Characters>
  <Application>Microsoft Office Word</Application>
  <DocSecurity>0</DocSecurity>
  <Lines>87</Lines>
  <Paragraphs>24</Paragraphs>
  <ScaleCrop>false</ScaleCrop>
  <Company/>
  <LinksUpToDate>false</LinksUpToDate>
  <CharactersWithSpaces>1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anpei</dc:creator>
  <cp:keywords/>
  <dc:description/>
  <cp:lastModifiedBy>Tianpei Ma</cp:lastModifiedBy>
  <cp:revision>5</cp:revision>
  <dcterms:created xsi:type="dcterms:W3CDTF">2023-12-06T10:05:00Z</dcterms:created>
  <dcterms:modified xsi:type="dcterms:W3CDTF">2023-12-07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be32776cd8dd09cebeca2db925592476b792b33ad0cf6c41730e98509b4660</vt:lpwstr>
  </property>
</Properties>
</file>